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A42DD" w14:textId="65295D3F" w:rsidR="00D8633D" w:rsidRPr="00D8633D" w:rsidRDefault="00120207" w:rsidP="00120207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D863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ry </w:t>
      </w:r>
      <w:r w:rsidR="005B160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</w:t>
      </w:r>
      <w:r w:rsidRPr="00D8633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able </w:t>
      </w:r>
      <w:r w:rsidR="00C865D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2</w:t>
      </w:r>
    </w:p>
    <w:p w14:paraId="3E6024F7" w14:textId="0992FA72" w:rsidR="00120207" w:rsidRPr="001B14A9" w:rsidRDefault="00120207" w:rsidP="00120207">
      <w:pPr>
        <w:spacing w:after="0" w:line="480" w:lineRule="auto"/>
        <w:contextualSpacing/>
        <w:rPr>
          <w:rFonts w:ascii="Times New Roman" w:eastAsia="Times New Roman" w:hAnsi="Times New Roman" w:cs="Times New Roman"/>
          <w:kern w:val="0"/>
          <w14:ligatures w14:val="none"/>
        </w:rPr>
      </w:pPr>
      <w:r w:rsidRPr="001B14A9">
        <w:rPr>
          <w:rFonts w:ascii="Times New Roman" w:eastAsia="Times New Roman" w:hAnsi="Times New Roman" w:cs="Times New Roman"/>
          <w:kern w:val="0"/>
          <w14:ligatures w14:val="none"/>
        </w:rPr>
        <w:t>Pairwise hazard ratios for overall survival between AJCC 8</w:t>
      </w:r>
      <w:r w:rsidRPr="001B14A9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th</w:t>
      </w:r>
      <w:r w:rsidRPr="001B14A9">
        <w:rPr>
          <w:rFonts w:ascii="Times New Roman" w:eastAsia="Times New Roman" w:hAnsi="Times New Roman" w:cs="Times New Roman"/>
          <w:kern w:val="0"/>
          <w14:ligatures w14:val="none"/>
        </w:rPr>
        <w:t xml:space="preserve"> Edition</w:t>
      </w:r>
      <w:r w:rsidR="005B1602">
        <w:rPr>
          <w:rFonts w:ascii="Times New Roman" w:eastAsia="Times New Roman" w:hAnsi="Times New Roman" w:cs="Times New Roman"/>
          <w:kern w:val="0"/>
          <w14:ligatures w14:val="none"/>
        </w:rPr>
        <w:t xml:space="preserve"> and proposed 9</w:t>
      </w:r>
      <w:r w:rsidR="005B1602" w:rsidRPr="005B1602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th</w:t>
      </w:r>
      <w:r w:rsidR="005B1602">
        <w:rPr>
          <w:rFonts w:ascii="Times New Roman" w:eastAsia="Times New Roman" w:hAnsi="Times New Roman" w:cs="Times New Roman"/>
          <w:kern w:val="0"/>
          <w14:ligatures w14:val="none"/>
        </w:rPr>
        <w:t xml:space="preserve"> edition</w:t>
      </w:r>
      <w:r w:rsidRPr="001B14A9">
        <w:rPr>
          <w:rFonts w:ascii="Times New Roman" w:eastAsia="Times New Roman" w:hAnsi="Times New Roman" w:cs="Times New Roman"/>
          <w:kern w:val="0"/>
          <w14:ligatures w14:val="none"/>
        </w:rPr>
        <w:t xml:space="preserve"> st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1"/>
        <w:gridCol w:w="1483"/>
        <w:gridCol w:w="2123"/>
        <w:gridCol w:w="1438"/>
        <w:gridCol w:w="2268"/>
      </w:tblGrid>
      <w:tr w:rsidR="00120207" w:rsidRPr="001B14A9" w14:paraId="017EEB46" w14:textId="77777777" w:rsidTr="00E501BC">
        <w:tc>
          <w:tcPr>
            <w:tcW w:w="0" w:type="auto"/>
          </w:tcPr>
          <w:p w14:paraId="0976F3E5" w14:textId="77777777" w:rsidR="00120207" w:rsidRPr="00297EE3" w:rsidRDefault="00120207" w:rsidP="00E501BC">
            <w:pPr>
              <w:rPr>
                <w:b/>
                <w:bCs/>
              </w:rPr>
            </w:pPr>
            <w:r w:rsidRPr="00297EE3">
              <w:rPr>
                <w:b/>
                <w:bCs/>
              </w:rPr>
              <w:t>Staging System</w:t>
            </w:r>
          </w:p>
        </w:tc>
        <w:tc>
          <w:tcPr>
            <w:tcW w:w="0" w:type="auto"/>
            <w:hideMark/>
          </w:tcPr>
          <w:p w14:paraId="33775BB4" w14:textId="77777777" w:rsidR="00120207" w:rsidRPr="00297EE3" w:rsidRDefault="00120207" w:rsidP="00E501BC">
            <w:pPr>
              <w:rPr>
                <w:b/>
                <w:bCs/>
              </w:rPr>
            </w:pPr>
            <w:r w:rsidRPr="00297EE3">
              <w:rPr>
                <w:b/>
                <w:bCs/>
              </w:rPr>
              <w:t>Comparison</w:t>
            </w:r>
          </w:p>
        </w:tc>
        <w:tc>
          <w:tcPr>
            <w:tcW w:w="0" w:type="auto"/>
            <w:hideMark/>
          </w:tcPr>
          <w:p w14:paraId="0505D51F" w14:textId="77777777" w:rsidR="00120207" w:rsidRPr="00297EE3" w:rsidRDefault="00120207" w:rsidP="00E501BC">
            <w:pPr>
              <w:rPr>
                <w:b/>
                <w:bCs/>
              </w:rPr>
            </w:pPr>
            <w:r w:rsidRPr="00297EE3">
              <w:rPr>
                <w:b/>
                <w:bCs/>
              </w:rPr>
              <w:t>Hazard ratio (HR)</w:t>
            </w:r>
          </w:p>
        </w:tc>
        <w:tc>
          <w:tcPr>
            <w:tcW w:w="1438" w:type="dxa"/>
            <w:hideMark/>
          </w:tcPr>
          <w:p w14:paraId="4BCDB9BD" w14:textId="77777777" w:rsidR="00120207" w:rsidRPr="00297EE3" w:rsidRDefault="00120207" w:rsidP="00E501BC">
            <w:pPr>
              <w:rPr>
                <w:b/>
                <w:bCs/>
              </w:rPr>
            </w:pPr>
            <w:r w:rsidRPr="00297EE3">
              <w:rPr>
                <w:b/>
                <w:bCs/>
              </w:rPr>
              <w:t>95% CI</w:t>
            </w:r>
          </w:p>
        </w:tc>
        <w:tc>
          <w:tcPr>
            <w:tcW w:w="2268" w:type="dxa"/>
            <w:hideMark/>
          </w:tcPr>
          <w:p w14:paraId="2E5B5955" w14:textId="77777777" w:rsidR="00120207" w:rsidRPr="00297EE3" w:rsidRDefault="00120207" w:rsidP="00E501BC">
            <w:pPr>
              <w:rPr>
                <w:b/>
                <w:bCs/>
              </w:rPr>
            </w:pPr>
            <w:r w:rsidRPr="00297EE3">
              <w:rPr>
                <w:b/>
                <w:bCs/>
              </w:rPr>
              <w:t>Adjusted p-value</w:t>
            </w:r>
          </w:p>
        </w:tc>
      </w:tr>
      <w:tr w:rsidR="00120207" w:rsidRPr="001B14A9" w14:paraId="1D74FB50" w14:textId="77777777" w:rsidTr="00E501BC">
        <w:tc>
          <w:tcPr>
            <w:tcW w:w="0" w:type="auto"/>
            <w:vMerge w:val="restart"/>
            <w:vAlign w:val="center"/>
          </w:tcPr>
          <w:p w14:paraId="7D14844A" w14:textId="77777777" w:rsidR="00120207" w:rsidRPr="001B14A9" w:rsidRDefault="00120207" w:rsidP="00E501BC">
            <w:r w:rsidRPr="001B14A9">
              <w:t>AJCC 8</w:t>
            </w:r>
            <w:r w:rsidRPr="001B14A9">
              <w:rPr>
                <w:vertAlign w:val="superscript"/>
              </w:rPr>
              <w:t>th</w:t>
            </w:r>
            <w:r w:rsidRPr="001B14A9">
              <w:t xml:space="preserve"> Edition</w:t>
            </w:r>
          </w:p>
        </w:tc>
        <w:tc>
          <w:tcPr>
            <w:tcW w:w="0" w:type="auto"/>
            <w:vAlign w:val="center"/>
            <w:hideMark/>
          </w:tcPr>
          <w:p w14:paraId="1723FD01" w14:textId="77777777" w:rsidR="00120207" w:rsidRPr="001B14A9" w:rsidRDefault="00120207" w:rsidP="00E501BC">
            <w:r w:rsidRPr="001B14A9">
              <w:t>I vs IIA</w:t>
            </w:r>
          </w:p>
        </w:tc>
        <w:tc>
          <w:tcPr>
            <w:tcW w:w="0" w:type="auto"/>
            <w:vAlign w:val="center"/>
            <w:hideMark/>
          </w:tcPr>
          <w:p w14:paraId="5AADC071" w14:textId="77777777" w:rsidR="00120207" w:rsidRPr="001B14A9" w:rsidRDefault="00120207" w:rsidP="00E501BC">
            <w:r w:rsidRPr="001B14A9">
              <w:t>1.28</w:t>
            </w:r>
          </w:p>
        </w:tc>
        <w:tc>
          <w:tcPr>
            <w:tcW w:w="1438" w:type="dxa"/>
            <w:vAlign w:val="center"/>
            <w:hideMark/>
          </w:tcPr>
          <w:p w14:paraId="56BC87EA" w14:textId="77777777" w:rsidR="00120207" w:rsidRPr="001B14A9" w:rsidRDefault="00120207" w:rsidP="00E501BC">
            <w:r w:rsidRPr="001B14A9">
              <w:t>1.02–1.61</w:t>
            </w:r>
          </w:p>
        </w:tc>
        <w:tc>
          <w:tcPr>
            <w:tcW w:w="2268" w:type="dxa"/>
            <w:hideMark/>
          </w:tcPr>
          <w:p w14:paraId="19B7062F" w14:textId="77777777" w:rsidR="00120207" w:rsidRPr="00C06BF9" w:rsidRDefault="00120207" w:rsidP="00E501BC">
            <w:pPr>
              <w:rPr>
                <w:b/>
                <w:bCs/>
              </w:rPr>
            </w:pPr>
            <w:r w:rsidRPr="00C06BF9">
              <w:rPr>
                <w:b/>
                <w:bCs/>
              </w:rPr>
              <w:t>0.006</w:t>
            </w:r>
          </w:p>
        </w:tc>
      </w:tr>
      <w:tr w:rsidR="00120207" w:rsidRPr="001B14A9" w14:paraId="04A99072" w14:textId="77777777" w:rsidTr="00E501BC">
        <w:tc>
          <w:tcPr>
            <w:tcW w:w="0" w:type="auto"/>
            <w:vMerge/>
          </w:tcPr>
          <w:p w14:paraId="2BD9F56B" w14:textId="77777777" w:rsidR="00120207" w:rsidRPr="001B14A9" w:rsidRDefault="00120207" w:rsidP="00E501BC"/>
        </w:tc>
        <w:tc>
          <w:tcPr>
            <w:tcW w:w="0" w:type="auto"/>
            <w:vAlign w:val="center"/>
            <w:hideMark/>
          </w:tcPr>
          <w:p w14:paraId="63A8DD0A" w14:textId="77777777" w:rsidR="00120207" w:rsidRPr="001B14A9" w:rsidRDefault="00120207" w:rsidP="00E501BC">
            <w:r w:rsidRPr="001B14A9">
              <w:t>I vs IIB</w:t>
            </w:r>
          </w:p>
        </w:tc>
        <w:tc>
          <w:tcPr>
            <w:tcW w:w="0" w:type="auto"/>
            <w:vAlign w:val="center"/>
            <w:hideMark/>
          </w:tcPr>
          <w:p w14:paraId="6034BA4C" w14:textId="77777777" w:rsidR="00120207" w:rsidRPr="001B14A9" w:rsidRDefault="00120207" w:rsidP="00E501BC">
            <w:r w:rsidRPr="001B14A9">
              <w:t>1.72</w:t>
            </w:r>
          </w:p>
        </w:tc>
        <w:tc>
          <w:tcPr>
            <w:tcW w:w="1438" w:type="dxa"/>
            <w:vAlign w:val="center"/>
            <w:hideMark/>
          </w:tcPr>
          <w:p w14:paraId="61DBE480" w14:textId="77777777" w:rsidR="00120207" w:rsidRPr="001B14A9" w:rsidRDefault="00120207" w:rsidP="00E501BC">
            <w:r w:rsidRPr="001B14A9">
              <w:t>1.23–2.38</w:t>
            </w:r>
          </w:p>
        </w:tc>
        <w:tc>
          <w:tcPr>
            <w:tcW w:w="2268" w:type="dxa"/>
            <w:hideMark/>
          </w:tcPr>
          <w:p w14:paraId="4BD9FC1C" w14:textId="77777777" w:rsidR="00120207" w:rsidRPr="00C06BF9" w:rsidRDefault="00120207" w:rsidP="00E501BC">
            <w:pPr>
              <w:rPr>
                <w:b/>
                <w:bCs/>
              </w:rPr>
            </w:pPr>
            <w:r w:rsidRPr="00C06BF9">
              <w:rPr>
                <w:b/>
                <w:bCs/>
              </w:rPr>
              <w:t>&lt;0.001</w:t>
            </w:r>
          </w:p>
        </w:tc>
      </w:tr>
      <w:tr w:rsidR="00120207" w:rsidRPr="001B14A9" w14:paraId="3A4480F0" w14:textId="77777777" w:rsidTr="00E501BC">
        <w:tc>
          <w:tcPr>
            <w:tcW w:w="0" w:type="auto"/>
            <w:vMerge/>
          </w:tcPr>
          <w:p w14:paraId="781729D2" w14:textId="77777777" w:rsidR="00120207" w:rsidRPr="001B14A9" w:rsidRDefault="00120207" w:rsidP="00E501BC"/>
        </w:tc>
        <w:tc>
          <w:tcPr>
            <w:tcW w:w="0" w:type="auto"/>
            <w:vAlign w:val="center"/>
            <w:hideMark/>
          </w:tcPr>
          <w:p w14:paraId="2BAC5746" w14:textId="77777777" w:rsidR="00120207" w:rsidRPr="001B14A9" w:rsidRDefault="00120207" w:rsidP="00E501BC">
            <w:r w:rsidRPr="001B14A9">
              <w:t>I vs IIC</w:t>
            </w:r>
          </w:p>
        </w:tc>
        <w:tc>
          <w:tcPr>
            <w:tcW w:w="0" w:type="auto"/>
            <w:vAlign w:val="center"/>
            <w:hideMark/>
          </w:tcPr>
          <w:p w14:paraId="0D9CE72F" w14:textId="77777777" w:rsidR="00120207" w:rsidRPr="001B14A9" w:rsidRDefault="00120207" w:rsidP="00E501BC">
            <w:r w:rsidRPr="001B14A9">
              <w:t>2.17</w:t>
            </w:r>
          </w:p>
        </w:tc>
        <w:tc>
          <w:tcPr>
            <w:tcW w:w="1438" w:type="dxa"/>
            <w:vAlign w:val="center"/>
            <w:hideMark/>
          </w:tcPr>
          <w:p w14:paraId="575DA5E1" w14:textId="77777777" w:rsidR="00120207" w:rsidRPr="001B14A9" w:rsidRDefault="00120207" w:rsidP="00E501BC">
            <w:r w:rsidRPr="001B14A9">
              <w:t>1.28–3.70</w:t>
            </w:r>
          </w:p>
        </w:tc>
        <w:tc>
          <w:tcPr>
            <w:tcW w:w="2268" w:type="dxa"/>
            <w:hideMark/>
          </w:tcPr>
          <w:p w14:paraId="3EB17E3B" w14:textId="77777777" w:rsidR="00120207" w:rsidRPr="00C06BF9" w:rsidRDefault="00120207" w:rsidP="00E501BC">
            <w:pPr>
              <w:rPr>
                <w:b/>
                <w:bCs/>
              </w:rPr>
            </w:pPr>
            <w:r w:rsidRPr="00C06BF9">
              <w:rPr>
                <w:b/>
                <w:bCs/>
              </w:rPr>
              <w:t>&lt;0.001</w:t>
            </w:r>
          </w:p>
        </w:tc>
      </w:tr>
      <w:tr w:rsidR="00120207" w:rsidRPr="001B14A9" w14:paraId="423E6202" w14:textId="77777777" w:rsidTr="00E501BC">
        <w:tc>
          <w:tcPr>
            <w:tcW w:w="0" w:type="auto"/>
            <w:vMerge/>
          </w:tcPr>
          <w:p w14:paraId="7113596A" w14:textId="77777777" w:rsidR="00120207" w:rsidRPr="001B14A9" w:rsidRDefault="00120207" w:rsidP="00E501BC"/>
        </w:tc>
        <w:tc>
          <w:tcPr>
            <w:tcW w:w="0" w:type="auto"/>
            <w:vAlign w:val="center"/>
            <w:hideMark/>
          </w:tcPr>
          <w:p w14:paraId="0E5A3CBC" w14:textId="77777777" w:rsidR="00120207" w:rsidRPr="001B14A9" w:rsidRDefault="00120207" w:rsidP="00E501BC">
            <w:r w:rsidRPr="001B14A9">
              <w:t>I vs IIIA</w:t>
            </w:r>
          </w:p>
        </w:tc>
        <w:tc>
          <w:tcPr>
            <w:tcW w:w="0" w:type="auto"/>
            <w:vAlign w:val="center"/>
            <w:hideMark/>
          </w:tcPr>
          <w:p w14:paraId="36D8AA20" w14:textId="77777777" w:rsidR="00120207" w:rsidRPr="001B14A9" w:rsidRDefault="00120207" w:rsidP="00E501BC">
            <w:r w:rsidRPr="001B14A9">
              <w:t>0.72</w:t>
            </w:r>
          </w:p>
        </w:tc>
        <w:tc>
          <w:tcPr>
            <w:tcW w:w="1438" w:type="dxa"/>
            <w:vAlign w:val="center"/>
            <w:hideMark/>
          </w:tcPr>
          <w:p w14:paraId="31035F73" w14:textId="77777777" w:rsidR="00120207" w:rsidRPr="001B14A9" w:rsidRDefault="00120207" w:rsidP="00E501BC">
            <w:r w:rsidRPr="001B14A9">
              <w:t>0.45–1.15</w:t>
            </w:r>
          </w:p>
        </w:tc>
        <w:tc>
          <w:tcPr>
            <w:tcW w:w="2268" w:type="dxa"/>
            <w:hideMark/>
          </w:tcPr>
          <w:p w14:paraId="69717FBD" w14:textId="77777777" w:rsidR="00120207" w:rsidRPr="001B14A9" w:rsidRDefault="00120207" w:rsidP="00E501BC">
            <w:r w:rsidRPr="001B14A9">
              <w:t>0.13</w:t>
            </w:r>
          </w:p>
        </w:tc>
      </w:tr>
      <w:tr w:rsidR="00120207" w:rsidRPr="001B14A9" w14:paraId="530631E5" w14:textId="77777777" w:rsidTr="00E501BC">
        <w:tc>
          <w:tcPr>
            <w:tcW w:w="0" w:type="auto"/>
            <w:vMerge/>
          </w:tcPr>
          <w:p w14:paraId="6E42B33A" w14:textId="77777777" w:rsidR="00120207" w:rsidRPr="001B14A9" w:rsidRDefault="00120207" w:rsidP="00E501BC"/>
        </w:tc>
        <w:tc>
          <w:tcPr>
            <w:tcW w:w="0" w:type="auto"/>
            <w:vAlign w:val="center"/>
            <w:hideMark/>
          </w:tcPr>
          <w:p w14:paraId="0FE2A35F" w14:textId="77777777" w:rsidR="00120207" w:rsidRPr="001B14A9" w:rsidRDefault="00120207" w:rsidP="00E501BC">
            <w:r w:rsidRPr="001B14A9">
              <w:t>I vs IIIB</w:t>
            </w:r>
          </w:p>
        </w:tc>
        <w:tc>
          <w:tcPr>
            <w:tcW w:w="0" w:type="auto"/>
            <w:vAlign w:val="center"/>
            <w:hideMark/>
          </w:tcPr>
          <w:p w14:paraId="04A22B30" w14:textId="77777777" w:rsidR="00120207" w:rsidRPr="001B14A9" w:rsidRDefault="00120207" w:rsidP="00E501BC">
            <w:r w:rsidRPr="001B14A9">
              <w:t>1.96</w:t>
            </w:r>
          </w:p>
        </w:tc>
        <w:tc>
          <w:tcPr>
            <w:tcW w:w="1438" w:type="dxa"/>
            <w:vAlign w:val="center"/>
            <w:hideMark/>
          </w:tcPr>
          <w:p w14:paraId="5C5F8257" w14:textId="77777777" w:rsidR="00120207" w:rsidRPr="001B14A9" w:rsidRDefault="00120207" w:rsidP="00E501BC">
            <w:r w:rsidRPr="001B14A9">
              <w:t>1.56–2.44</w:t>
            </w:r>
          </w:p>
        </w:tc>
        <w:tc>
          <w:tcPr>
            <w:tcW w:w="2268" w:type="dxa"/>
            <w:hideMark/>
          </w:tcPr>
          <w:p w14:paraId="57181C65" w14:textId="77777777" w:rsidR="00120207" w:rsidRPr="00C06BF9" w:rsidRDefault="00120207" w:rsidP="00E501BC">
            <w:pPr>
              <w:rPr>
                <w:b/>
                <w:bCs/>
              </w:rPr>
            </w:pPr>
            <w:r w:rsidRPr="00C06BF9">
              <w:rPr>
                <w:b/>
                <w:bCs/>
              </w:rPr>
              <w:t>&lt;0.001</w:t>
            </w:r>
          </w:p>
        </w:tc>
      </w:tr>
      <w:tr w:rsidR="00120207" w:rsidRPr="001B14A9" w14:paraId="502550D5" w14:textId="77777777" w:rsidTr="00E501BC">
        <w:tc>
          <w:tcPr>
            <w:tcW w:w="0" w:type="auto"/>
            <w:vMerge/>
          </w:tcPr>
          <w:p w14:paraId="2FB50AEA" w14:textId="77777777" w:rsidR="00120207" w:rsidRPr="001B14A9" w:rsidRDefault="00120207" w:rsidP="00E501BC"/>
        </w:tc>
        <w:tc>
          <w:tcPr>
            <w:tcW w:w="0" w:type="auto"/>
            <w:vAlign w:val="center"/>
            <w:hideMark/>
          </w:tcPr>
          <w:p w14:paraId="4F707BFD" w14:textId="77777777" w:rsidR="00120207" w:rsidRPr="001B14A9" w:rsidRDefault="00120207" w:rsidP="00E501BC">
            <w:r w:rsidRPr="001B14A9">
              <w:t>I vs IIIC</w:t>
            </w:r>
          </w:p>
        </w:tc>
        <w:tc>
          <w:tcPr>
            <w:tcW w:w="0" w:type="auto"/>
            <w:vAlign w:val="center"/>
            <w:hideMark/>
          </w:tcPr>
          <w:p w14:paraId="29516F9B" w14:textId="77777777" w:rsidR="00120207" w:rsidRPr="001B14A9" w:rsidRDefault="00120207" w:rsidP="00E501BC">
            <w:r w:rsidRPr="001B14A9">
              <w:t>3.70</w:t>
            </w:r>
          </w:p>
        </w:tc>
        <w:tc>
          <w:tcPr>
            <w:tcW w:w="1438" w:type="dxa"/>
            <w:vAlign w:val="center"/>
            <w:hideMark/>
          </w:tcPr>
          <w:p w14:paraId="343346DB" w14:textId="77777777" w:rsidR="00120207" w:rsidRPr="001B14A9" w:rsidRDefault="00120207" w:rsidP="00E501BC">
            <w:r w:rsidRPr="001B14A9">
              <w:t>2.86–4.76</w:t>
            </w:r>
          </w:p>
        </w:tc>
        <w:tc>
          <w:tcPr>
            <w:tcW w:w="2268" w:type="dxa"/>
            <w:hideMark/>
          </w:tcPr>
          <w:p w14:paraId="2E320638" w14:textId="77777777" w:rsidR="00120207" w:rsidRPr="00C06BF9" w:rsidRDefault="00120207" w:rsidP="00E501BC">
            <w:pPr>
              <w:rPr>
                <w:b/>
                <w:bCs/>
              </w:rPr>
            </w:pPr>
            <w:r w:rsidRPr="00C06BF9">
              <w:rPr>
                <w:b/>
                <w:bCs/>
              </w:rPr>
              <w:t>&lt;0.001</w:t>
            </w:r>
          </w:p>
        </w:tc>
      </w:tr>
      <w:tr w:rsidR="00120207" w:rsidRPr="001B14A9" w14:paraId="1335D076" w14:textId="77777777" w:rsidTr="00E501BC">
        <w:tc>
          <w:tcPr>
            <w:tcW w:w="0" w:type="auto"/>
            <w:vMerge/>
          </w:tcPr>
          <w:p w14:paraId="429AE7F3" w14:textId="77777777" w:rsidR="00120207" w:rsidRPr="001B14A9" w:rsidRDefault="00120207" w:rsidP="00E501BC"/>
        </w:tc>
        <w:tc>
          <w:tcPr>
            <w:tcW w:w="0" w:type="auto"/>
            <w:vAlign w:val="center"/>
            <w:hideMark/>
          </w:tcPr>
          <w:p w14:paraId="4BC136AF" w14:textId="77777777" w:rsidR="00120207" w:rsidRPr="001B14A9" w:rsidRDefault="00120207" w:rsidP="00E501BC">
            <w:r w:rsidRPr="001B14A9">
              <w:t>IIA vs IIB</w:t>
            </w:r>
          </w:p>
        </w:tc>
        <w:tc>
          <w:tcPr>
            <w:tcW w:w="0" w:type="auto"/>
            <w:vAlign w:val="center"/>
            <w:hideMark/>
          </w:tcPr>
          <w:p w14:paraId="4E5BB682" w14:textId="77777777" w:rsidR="00120207" w:rsidRPr="001B14A9" w:rsidRDefault="00120207" w:rsidP="00E501BC">
            <w:r w:rsidRPr="001B14A9">
              <w:t>1.35</w:t>
            </w:r>
          </w:p>
        </w:tc>
        <w:tc>
          <w:tcPr>
            <w:tcW w:w="1438" w:type="dxa"/>
            <w:vAlign w:val="center"/>
            <w:hideMark/>
          </w:tcPr>
          <w:p w14:paraId="2F757863" w14:textId="77777777" w:rsidR="00120207" w:rsidRPr="001B14A9" w:rsidRDefault="00120207" w:rsidP="00E501BC">
            <w:r w:rsidRPr="001B14A9">
              <w:t>0.99–1.82</w:t>
            </w:r>
          </w:p>
        </w:tc>
        <w:tc>
          <w:tcPr>
            <w:tcW w:w="2268" w:type="dxa"/>
            <w:hideMark/>
          </w:tcPr>
          <w:p w14:paraId="48983BAA" w14:textId="77777777" w:rsidR="00120207" w:rsidRPr="00C06BF9" w:rsidRDefault="00120207" w:rsidP="00E501BC">
            <w:pPr>
              <w:rPr>
                <w:b/>
                <w:bCs/>
              </w:rPr>
            </w:pPr>
            <w:r w:rsidRPr="00C06BF9">
              <w:rPr>
                <w:b/>
                <w:bCs/>
              </w:rPr>
              <w:t>0.015</w:t>
            </w:r>
          </w:p>
        </w:tc>
      </w:tr>
      <w:tr w:rsidR="00120207" w:rsidRPr="001B14A9" w14:paraId="1FF19FA8" w14:textId="77777777" w:rsidTr="00E501BC">
        <w:tc>
          <w:tcPr>
            <w:tcW w:w="0" w:type="auto"/>
            <w:vMerge/>
          </w:tcPr>
          <w:p w14:paraId="128B0155" w14:textId="77777777" w:rsidR="00120207" w:rsidRPr="001B14A9" w:rsidRDefault="00120207" w:rsidP="00E501BC"/>
        </w:tc>
        <w:tc>
          <w:tcPr>
            <w:tcW w:w="0" w:type="auto"/>
            <w:vAlign w:val="center"/>
            <w:hideMark/>
          </w:tcPr>
          <w:p w14:paraId="79BED1C6" w14:textId="77777777" w:rsidR="00120207" w:rsidRPr="001B14A9" w:rsidRDefault="00120207" w:rsidP="00E501BC">
            <w:r w:rsidRPr="001B14A9">
              <w:t>IIA vs IIC</w:t>
            </w:r>
          </w:p>
        </w:tc>
        <w:tc>
          <w:tcPr>
            <w:tcW w:w="0" w:type="auto"/>
            <w:vAlign w:val="center"/>
            <w:hideMark/>
          </w:tcPr>
          <w:p w14:paraId="2882861A" w14:textId="77777777" w:rsidR="00120207" w:rsidRPr="001B14A9" w:rsidRDefault="00120207" w:rsidP="00E501BC">
            <w:r w:rsidRPr="001B14A9">
              <w:t>1.69</w:t>
            </w:r>
          </w:p>
        </w:tc>
        <w:tc>
          <w:tcPr>
            <w:tcW w:w="1438" w:type="dxa"/>
            <w:vAlign w:val="center"/>
            <w:hideMark/>
          </w:tcPr>
          <w:p w14:paraId="325F5FF3" w14:textId="77777777" w:rsidR="00120207" w:rsidRPr="001B14A9" w:rsidRDefault="00120207" w:rsidP="00E501BC">
            <w:r w:rsidRPr="001B14A9">
              <w:t>1.02–2.86</w:t>
            </w:r>
          </w:p>
        </w:tc>
        <w:tc>
          <w:tcPr>
            <w:tcW w:w="2268" w:type="dxa"/>
            <w:hideMark/>
          </w:tcPr>
          <w:p w14:paraId="0FF0B237" w14:textId="77777777" w:rsidR="00120207" w:rsidRPr="00C06BF9" w:rsidRDefault="00120207" w:rsidP="00E501BC">
            <w:pPr>
              <w:rPr>
                <w:b/>
                <w:bCs/>
              </w:rPr>
            </w:pPr>
            <w:r w:rsidRPr="00C06BF9">
              <w:rPr>
                <w:b/>
                <w:bCs/>
              </w:rPr>
              <w:t>0.011</w:t>
            </w:r>
          </w:p>
        </w:tc>
      </w:tr>
      <w:tr w:rsidR="00120207" w:rsidRPr="001B14A9" w14:paraId="050D4F53" w14:textId="77777777" w:rsidTr="00E501BC">
        <w:tc>
          <w:tcPr>
            <w:tcW w:w="0" w:type="auto"/>
            <w:vMerge/>
          </w:tcPr>
          <w:p w14:paraId="1386A1F0" w14:textId="77777777" w:rsidR="00120207" w:rsidRPr="001B14A9" w:rsidRDefault="00120207" w:rsidP="00E501BC"/>
        </w:tc>
        <w:tc>
          <w:tcPr>
            <w:tcW w:w="0" w:type="auto"/>
            <w:vAlign w:val="center"/>
            <w:hideMark/>
          </w:tcPr>
          <w:p w14:paraId="2EFF269E" w14:textId="77777777" w:rsidR="00120207" w:rsidRPr="001B14A9" w:rsidRDefault="00120207" w:rsidP="00E501BC">
            <w:r w:rsidRPr="001B14A9">
              <w:t>IIA vs IIIA</w:t>
            </w:r>
          </w:p>
        </w:tc>
        <w:tc>
          <w:tcPr>
            <w:tcW w:w="0" w:type="auto"/>
            <w:vAlign w:val="center"/>
            <w:hideMark/>
          </w:tcPr>
          <w:p w14:paraId="0D79383E" w14:textId="77777777" w:rsidR="00120207" w:rsidRPr="001B14A9" w:rsidRDefault="00120207" w:rsidP="00E501BC">
            <w:r w:rsidRPr="001B14A9">
              <w:t>0.56</w:t>
            </w:r>
          </w:p>
        </w:tc>
        <w:tc>
          <w:tcPr>
            <w:tcW w:w="1438" w:type="dxa"/>
            <w:vAlign w:val="center"/>
            <w:hideMark/>
          </w:tcPr>
          <w:p w14:paraId="7E6F68E1" w14:textId="77777777" w:rsidR="00120207" w:rsidRPr="001B14A9" w:rsidRDefault="00120207" w:rsidP="00E501BC">
            <w:r w:rsidRPr="001B14A9">
              <w:t>0.36–0.88</w:t>
            </w:r>
          </w:p>
        </w:tc>
        <w:tc>
          <w:tcPr>
            <w:tcW w:w="2268" w:type="dxa"/>
            <w:hideMark/>
          </w:tcPr>
          <w:p w14:paraId="13176F16" w14:textId="77777777" w:rsidR="00120207" w:rsidRPr="00C06BF9" w:rsidRDefault="00120207" w:rsidP="00E501BC">
            <w:pPr>
              <w:rPr>
                <w:b/>
                <w:bCs/>
              </w:rPr>
            </w:pPr>
            <w:r w:rsidRPr="00C06BF9">
              <w:rPr>
                <w:b/>
                <w:bCs/>
              </w:rPr>
              <w:t>0.001</w:t>
            </w:r>
          </w:p>
        </w:tc>
      </w:tr>
      <w:tr w:rsidR="00120207" w:rsidRPr="001B14A9" w14:paraId="44120F7A" w14:textId="77777777" w:rsidTr="00E501BC">
        <w:tc>
          <w:tcPr>
            <w:tcW w:w="0" w:type="auto"/>
            <w:vMerge/>
          </w:tcPr>
          <w:p w14:paraId="6AA8DCB2" w14:textId="77777777" w:rsidR="00120207" w:rsidRPr="001B14A9" w:rsidRDefault="00120207" w:rsidP="00E501BC"/>
        </w:tc>
        <w:tc>
          <w:tcPr>
            <w:tcW w:w="0" w:type="auto"/>
            <w:vAlign w:val="center"/>
            <w:hideMark/>
          </w:tcPr>
          <w:p w14:paraId="6B2785AF" w14:textId="77777777" w:rsidR="00120207" w:rsidRPr="001B14A9" w:rsidRDefault="00120207" w:rsidP="00E501BC">
            <w:r w:rsidRPr="001B14A9">
              <w:t>IIA vs IIIB</w:t>
            </w:r>
          </w:p>
        </w:tc>
        <w:tc>
          <w:tcPr>
            <w:tcW w:w="0" w:type="auto"/>
            <w:vAlign w:val="center"/>
            <w:hideMark/>
          </w:tcPr>
          <w:p w14:paraId="66406F6D" w14:textId="77777777" w:rsidR="00120207" w:rsidRPr="001B14A9" w:rsidRDefault="00120207" w:rsidP="00E501BC">
            <w:r w:rsidRPr="001B14A9">
              <w:t>1.54</w:t>
            </w:r>
          </w:p>
        </w:tc>
        <w:tc>
          <w:tcPr>
            <w:tcW w:w="1438" w:type="dxa"/>
            <w:vAlign w:val="center"/>
            <w:hideMark/>
          </w:tcPr>
          <w:p w14:paraId="50FF952B" w14:textId="77777777" w:rsidR="00120207" w:rsidRPr="001B14A9" w:rsidRDefault="00120207" w:rsidP="00E501BC">
            <w:r w:rsidRPr="001B14A9">
              <w:t>1.27–1.85</w:t>
            </w:r>
          </w:p>
        </w:tc>
        <w:tc>
          <w:tcPr>
            <w:tcW w:w="2268" w:type="dxa"/>
            <w:hideMark/>
          </w:tcPr>
          <w:p w14:paraId="780A7406" w14:textId="77777777" w:rsidR="00120207" w:rsidRPr="00C06BF9" w:rsidRDefault="00120207" w:rsidP="00E501BC">
            <w:pPr>
              <w:rPr>
                <w:b/>
                <w:bCs/>
              </w:rPr>
            </w:pPr>
            <w:r w:rsidRPr="00C06BF9">
              <w:rPr>
                <w:b/>
                <w:bCs/>
              </w:rPr>
              <w:t>&lt;0.001</w:t>
            </w:r>
          </w:p>
        </w:tc>
      </w:tr>
      <w:tr w:rsidR="00120207" w:rsidRPr="001B14A9" w14:paraId="70D8F939" w14:textId="77777777" w:rsidTr="00E501BC">
        <w:tc>
          <w:tcPr>
            <w:tcW w:w="0" w:type="auto"/>
            <w:vMerge/>
          </w:tcPr>
          <w:p w14:paraId="03E89A8F" w14:textId="77777777" w:rsidR="00120207" w:rsidRPr="001B14A9" w:rsidRDefault="00120207" w:rsidP="00E501BC"/>
        </w:tc>
        <w:tc>
          <w:tcPr>
            <w:tcW w:w="0" w:type="auto"/>
            <w:vAlign w:val="center"/>
            <w:hideMark/>
          </w:tcPr>
          <w:p w14:paraId="0D7E0E42" w14:textId="77777777" w:rsidR="00120207" w:rsidRPr="001B14A9" w:rsidRDefault="00120207" w:rsidP="00E501BC">
            <w:r w:rsidRPr="001B14A9">
              <w:t>IIA vs IIIC</w:t>
            </w:r>
          </w:p>
        </w:tc>
        <w:tc>
          <w:tcPr>
            <w:tcW w:w="0" w:type="auto"/>
            <w:vAlign w:val="center"/>
            <w:hideMark/>
          </w:tcPr>
          <w:p w14:paraId="37F5B732" w14:textId="77777777" w:rsidR="00120207" w:rsidRPr="001B14A9" w:rsidRDefault="00120207" w:rsidP="00E501BC">
            <w:r w:rsidRPr="001B14A9">
              <w:t>2.94</w:t>
            </w:r>
          </w:p>
        </w:tc>
        <w:tc>
          <w:tcPr>
            <w:tcW w:w="1438" w:type="dxa"/>
            <w:vAlign w:val="center"/>
            <w:hideMark/>
          </w:tcPr>
          <w:p w14:paraId="6881BBFF" w14:textId="77777777" w:rsidR="00120207" w:rsidRPr="001B14A9" w:rsidRDefault="00120207" w:rsidP="00E501BC">
            <w:r w:rsidRPr="001B14A9">
              <w:t>2.33–3.70</w:t>
            </w:r>
          </w:p>
        </w:tc>
        <w:tc>
          <w:tcPr>
            <w:tcW w:w="2268" w:type="dxa"/>
            <w:hideMark/>
          </w:tcPr>
          <w:p w14:paraId="541626BD" w14:textId="77777777" w:rsidR="00120207" w:rsidRPr="00C06BF9" w:rsidRDefault="00120207" w:rsidP="00E501BC">
            <w:pPr>
              <w:rPr>
                <w:b/>
                <w:bCs/>
              </w:rPr>
            </w:pPr>
            <w:r w:rsidRPr="00C06BF9">
              <w:rPr>
                <w:b/>
                <w:bCs/>
              </w:rPr>
              <w:t>&lt;0.001</w:t>
            </w:r>
          </w:p>
        </w:tc>
      </w:tr>
      <w:tr w:rsidR="00120207" w:rsidRPr="001B14A9" w14:paraId="7B4B937C" w14:textId="77777777" w:rsidTr="00E501BC">
        <w:tc>
          <w:tcPr>
            <w:tcW w:w="0" w:type="auto"/>
            <w:vMerge/>
          </w:tcPr>
          <w:p w14:paraId="4EDDF45F" w14:textId="77777777" w:rsidR="00120207" w:rsidRPr="001B14A9" w:rsidRDefault="00120207" w:rsidP="00E501BC"/>
        </w:tc>
        <w:tc>
          <w:tcPr>
            <w:tcW w:w="0" w:type="auto"/>
            <w:vAlign w:val="center"/>
            <w:hideMark/>
          </w:tcPr>
          <w:p w14:paraId="33F4B34F" w14:textId="77777777" w:rsidR="00120207" w:rsidRPr="001B14A9" w:rsidRDefault="00120207" w:rsidP="00E501BC">
            <w:r w:rsidRPr="001B14A9">
              <w:t>IIB vs IIC</w:t>
            </w:r>
          </w:p>
        </w:tc>
        <w:tc>
          <w:tcPr>
            <w:tcW w:w="0" w:type="auto"/>
            <w:vAlign w:val="center"/>
            <w:hideMark/>
          </w:tcPr>
          <w:p w14:paraId="4D8FAC86" w14:textId="77777777" w:rsidR="00120207" w:rsidRPr="001B14A9" w:rsidRDefault="00120207" w:rsidP="00E501BC">
            <w:r w:rsidRPr="001B14A9">
              <w:t>1.27</w:t>
            </w:r>
          </w:p>
        </w:tc>
        <w:tc>
          <w:tcPr>
            <w:tcW w:w="1438" w:type="dxa"/>
            <w:vAlign w:val="center"/>
            <w:hideMark/>
          </w:tcPr>
          <w:p w14:paraId="1BDA6DD1" w14:textId="77777777" w:rsidR="00120207" w:rsidRPr="001B14A9" w:rsidRDefault="00120207" w:rsidP="00E501BC">
            <w:r w:rsidRPr="001B14A9">
              <w:t>0.72–2.22</w:t>
            </w:r>
          </w:p>
        </w:tc>
        <w:tc>
          <w:tcPr>
            <w:tcW w:w="2268" w:type="dxa"/>
            <w:hideMark/>
          </w:tcPr>
          <w:p w14:paraId="25B3BC4D" w14:textId="77777777" w:rsidR="00120207" w:rsidRPr="001B14A9" w:rsidRDefault="00120207" w:rsidP="00E501BC">
            <w:r w:rsidRPr="001B14A9">
              <w:t>0.58</w:t>
            </w:r>
          </w:p>
        </w:tc>
      </w:tr>
      <w:tr w:rsidR="00120207" w:rsidRPr="001B14A9" w14:paraId="0F7C792D" w14:textId="77777777" w:rsidTr="00E501BC">
        <w:tc>
          <w:tcPr>
            <w:tcW w:w="0" w:type="auto"/>
            <w:vMerge/>
          </w:tcPr>
          <w:p w14:paraId="1D66011F" w14:textId="77777777" w:rsidR="00120207" w:rsidRPr="001B14A9" w:rsidRDefault="00120207" w:rsidP="00E501BC"/>
        </w:tc>
        <w:tc>
          <w:tcPr>
            <w:tcW w:w="0" w:type="auto"/>
            <w:vAlign w:val="center"/>
            <w:hideMark/>
          </w:tcPr>
          <w:p w14:paraId="6D45CC83" w14:textId="77777777" w:rsidR="00120207" w:rsidRPr="001B14A9" w:rsidRDefault="00120207" w:rsidP="00E501BC">
            <w:r w:rsidRPr="001B14A9">
              <w:t>IIB vs IIIA</w:t>
            </w:r>
          </w:p>
        </w:tc>
        <w:tc>
          <w:tcPr>
            <w:tcW w:w="0" w:type="auto"/>
            <w:vAlign w:val="center"/>
            <w:hideMark/>
          </w:tcPr>
          <w:p w14:paraId="29C3BE05" w14:textId="77777777" w:rsidR="00120207" w:rsidRPr="001B14A9" w:rsidRDefault="00120207" w:rsidP="00E501BC">
            <w:r w:rsidRPr="001B14A9">
              <w:t>0.42</w:t>
            </w:r>
          </w:p>
        </w:tc>
        <w:tc>
          <w:tcPr>
            <w:tcW w:w="1438" w:type="dxa"/>
            <w:vAlign w:val="center"/>
            <w:hideMark/>
          </w:tcPr>
          <w:p w14:paraId="555D8607" w14:textId="77777777" w:rsidR="00120207" w:rsidRPr="001B14A9" w:rsidRDefault="00120207" w:rsidP="00E501BC">
            <w:r w:rsidRPr="001B14A9">
              <w:t>0.25–0.70</w:t>
            </w:r>
          </w:p>
        </w:tc>
        <w:tc>
          <w:tcPr>
            <w:tcW w:w="2268" w:type="dxa"/>
            <w:hideMark/>
          </w:tcPr>
          <w:p w14:paraId="7FEBADEE" w14:textId="77777777" w:rsidR="00120207" w:rsidRPr="00A72C05" w:rsidRDefault="00120207" w:rsidP="00E501BC">
            <w:pPr>
              <w:rPr>
                <w:b/>
                <w:bCs/>
              </w:rPr>
            </w:pPr>
            <w:r w:rsidRPr="00A72C05">
              <w:rPr>
                <w:b/>
                <w:bCs/>
              </w:rPr>
              <w:t>&lt;0.001</w:t>
            </w:r>
          </w:p>
        </w:tc>
      </w:tr>
      <w:tr w:rsidR="00120207" w:rsidRPr="001B14A9" w14:paraId="32553135" w14:textId="77777777" w:rsidTr="00E501BC">
        <w:tc>
          <w:tcPr>
            <w:tcW w:w="0" w:type="auto"/>
            <w:vMerge/>
          </w:tcPr>
          <w:p w14:paraId="3541749C" w14:textId="77777777" w:rsidR="00120207" w:rsidRPr="001B14A9" w:rsidRDefault="00120207" w:rsidP="00E501BC"/>
        </w:tc>
        <w:tc>
          <w:tcPr>
            <w:tcW w:w="0" w:type="auto"/>
            <w:vAlign w:val="center"/>
            <w:hideMark/>
          </w:tcPr>
          <w:p w14:paraId="2B236688" w14:textId="77777777" w:rsidR="00120207" w:rsidRPr="001B14A9" w:rsidRDefault="00120207" w:rsidP="00E501BC">
            <w:r w:rsidRPr="001B14A9">
              <w:t>IIB vs IIIB</w:t>
            </w:r>
          </w:p>
        </w:tc>
        <w:tc>
          <w:tcPr>
            <w:tcW w:w="0" w:type="auto"/>
            <w:vAlign w:val="center"/>
            <w:hideMark/>
          </w:tcPr>
          <w:p w14:paraId="08212B6D" w14:textId="77777777" w:rsidR="00120207" w:rsidRPr="001B14A9" w:rsidRDefault="00120207" w:rsidP="00E501BC">
            <w:r w:rsidRPr="001B14A9">
              <w:t>1.14</w:t>
            </w:r>
          </w:p>
        </w:tc>
        <w:tc>
          <w:tcPr>
            <w:tcW w:w="1438" w:type="dxa"/>
            <w:vAlign w:val="center"/>
            <w:hideMark/>
          </w:tcPr>
          <w:p w14:paraId="7B8BBB07" w14:textId="77777777" w:rsidR="00120207" w:rsidRPr="001B14A9" w:rsidRDefault="00120207" w:rsidP="00E501BC">
            <w:r w:rsidRPr="001B14A9">
              <w:t>0.84–1.54</w:t>
            </w:r>
          </w:p>
        </w:tc>
        <w:tc>
          <w:tcPr>
            <w:tcW w:w="2268" w:type="dxa"/>
            <w:hideMark/>
          </w:tcPr>
          <w:p w14:paraId="3A92F1DB" w14:textId="77777777" w:rsidR="00120207" w:rsidRPr="001B14A9" w:rsidRDefault="00120207" w:rsidP="00E501BC">
            <w:r w:rsidRPr="001B14A9">
              <w:t>0.58</w:t>
            </w:r>
          </w:p>
        </w:tc>
      </w:tr>
      <w:tr w:rsidR="00120207" w:rsidRPr="001B14A9" w14:paraId="41313B40" w14:textId="77777777" w:rsidTr="00E501BC">
        <w:tc>
          <w:tcPr>
            <w:tcW w:w="0" w:type="auto"/>
            <w:vMerge/>
          </w:tcPr>
          <w:p w14:paraId="094D7F25" w14:textId="77777777" w:rsidR="00120207" w:rsidRPr="001B14A9" w:rsidRDefault="00120207" w:rsidP="00E501BC"/>
        </w:tc>
        <w:tc>
          <w:tcPr>
            <w:tcW w:w="0" w:type="auto"/>
            <w:vAlign w:val="center"/>
            <w:hideMark/>
          </w:tcPr>
          <w:p w14:paraId="7D136D74" w14:textId="77777777" w:rsidR="00120207" w:rsidRPr="001B14A9" w:rsidRDefault="00120207" w:rsidP="00E501BC">
            <w:r w:rsidRPr="001B14A9">
              <w:t>IIB vs IIIC</w:t>
            </w:r>
          </w:p>
        </w:tc>
        <w:tc>
          <w:tcPr>
            <w:tcW w:w="0" w:type="auto"/>
            <w:vAlign w:val="center"/>
            <w:hideMark/>
          </w:tcPr>
          <w:p w14:paraId="6D5AF220" w14:textId="77777777" w:rsidR="00120207" w:rsidRPr="001B14A9" w:rsidRDefault="00120207" w:rsidP="00E501BC">
            <w:r w:rsidRPr="001B14A9">
              <w:t>2.17</w:t>
            </w:r>
          </w:p>
        </w:tc>
        <w:tc>
          <w:tcPr>
            <w:tcW w:w="1438" w:type="dxa"/>
            <w:vAlign w:val="center"/>
            <w:hideMark/>
          </w:tcPr>
          <w:p w14:paraId="5507A08C" w14:textId="77777777" w:rsidR="00120207" w:rsidRPr="001B14A9" w:rsidRDefault="00120207" w:rsidP="00E501BC">
            <w:r w:rsidRPr="001B14A9">
              <w:t>1.56–3.02</w:t>
            </w:r>
          </w:p>
        </w:tc>
        <w:tc>
          <w:tcPr>
            <w:tcW w:w="2268" w:type="dxa"/>
            <w:hideMark/>
          </w:tcPr>
          <w:p w14:paraId="20A6FC7E" w14:textId="77777777" w:rsidR="00120207" w:rsidRPr="00A72C05" w:rsidRDefault="00120207" w:rsidP="00E501BC">
            <w:pPr>
              <w:rPr>
                <w:b/>
                <w:bCs/>
              </w:rPr>
            </w:pPr>
            <w:r w:rsidRPr="00A72C05">
              <w:rPr>
                <w:b/>
                <w:bCs/>
              </w:rPr>
              <w:t>&lt;0.001</w:t>
            </w:r>
          </w:p>
        </w:tc>
      </w:tr>
      <w:tr w:rsidR="00120207" w:rsidRPr="001B14A9" w14:paraId="1003BD18" w14:textId="77777777" w:rsidTr="00E501BC">
        <w:tc>
          <w:tcPr>
            <w:tcW w:w="0" w:type="auto"/>
            <w:vMerge/>
          </w:tcPr>
          <w:p w14:paraId="18BAD90C" w14:textId="77777777" w:rsidR="00120207" w:rsidRPr="001B14A9" w:rsidRDefault="00120207" w:rsidP="00E501BC"/>
        </w:tc>
        <w:tc>
          <w:tcPr>
            <w:tcW w:w="0" w:type="auto"/>
            <w:vAlign w:val="center"/>
            <w:hideMark/>
          </w:tcPr>
          <w:p w14:paraId="5325702F" w14:textId="77777777" w:rsidR="00120207" w:rsidRPr="001B14A9" w:rsidRDefault="00120207" w:rsidP="00E501BC">
            <w:r w:rsidRPr="001B14A9">
              <w:t>IIC vs IIIA</w:t>
            </w:r>
          </w:p>
        </w:tc>
        <w:tc>
          <w:tcPr>
            <w:tcW w:w="0" w:type="auto"/>
            <w:vAlign w:val="center"/>
            <w:hideMark/>
          </w:tcPr>
          <w:p w14:paraId="5E4D9835" w14:textId="77777777" w:rsidR="00120207" w:rsidRPr="001B14A9" w:rsidRDefault="00120207" w:rsidP="00E501BC">
            <w:r w:rsidRPr="001B14A9">
              <w:t>0.33</w:t>
            </w:r>
          </w:p>
        </w:tc>
        <w:tc>
          <w:tcPr>
            <w:tcW w:w="1438" w:type="dxa"/>
            <w:vAlign w:val="center"/>
            <w:hideMark/>
          </w:tcPr>
          <w:p w14:paraId="61D520FD" w14:textId="77777777" w:rsidR="00120207" w:rsidRPr="001B14A9" w:rsidRDefault="00120207" w:rsidP="00E501BC">
            <w:r w:rsidRPr="001B14A9">
              <w:t>0.17–0.64</w:t>
            </w:r>
          </w:p>
        </w:tc>
        <w:tc>
          <w:tcPr>
            <w:tcW w:w="2268" w:type="dxa"/>
            <w:hideMark/>
          </w:tcPr>
          <w:p w14:paraId="485F6DCA" w14:textId="77777777" w:rsidR="00120207" w:rsidRPr="00A72C05" w:rsidRDefault="00120207" w:rsidP="00E501BC">
            <w:pPr>
              <w:rPr>
                <w:b/>
                <w:bCs/>
              </w:rPr>
            </w:pPr>
            <w:r w:rsidRPr="00A72C05">
              <w:rPr>
                <w:b/>
                <w:bCs/>
              </w:rPr>
              <w:t>&lt;0.001</w:t>
            </w:r>
          </w:p>
        </w:tc>
      </w:tr>
      <w:tr w:rsidR="00120207" w:rsidRPr="001B14A9" w14:paraId="23C01FDB" w14:textId="77777777" w:rsidTr="00E501BC">
        <w:tc>
          <w:tcPr>
            <w:tcW w:w="0" w:type="auto"/>
            <w:vMerge/>
          </w:tcPr>
          <w:p w14:paraId="7A7A0BF8" w14:textId="77777777" w:rsidR="00120207" w:rsidRPr="001B14A9" w:rsidRDefault="00120207" w:rsidP="00E501BC"/>
        </w:tc>
        <w:tc>
          <w:tcPr>
            <w:tcW w:w="0" w:type="auto"/>
            <w:vAlign w:val="center"/>
            <w:hideMark/>
          </w:tcPr>
          <w:p w14:paraId="372A2986" w14:textId="77777777" w:rsidR="00120207" w:rsidRPr="001B14A9" w:rsidRDefault="00120207" w:rsidP="00E501BC">
            <w:r w:rsidRPr="001B14A9">
              <w:t>IIC vs IIIB</w:t>
            </w:r>
          </w:p>
        </w:tc>
        <w:tc>
          <w:tcPr>
            <w:tcW w:w="0" w:type="auto"/>
            <w:vAlign w:val="center"/>
            <w:hideMark/>
          </w:tcPr>
          <w:p w14:paraId="6787B9E4" w14:textId="77777777" w:rsidR="00120207" w:rsidRPr="001B14A9" w:rsidRDefault="00120207" w:rsidP="00E501BC">
            <w:r w:rsidRPr="001B14A9">
              <w:t>0.90</w:t>
            </w:r>
          </w:p>
        </w:tc>
        <w:tc>
          <w:tcPr>
            <w:tcW w:w="1438" w:type="dxa"/>
            <w:vAlign w:val="center"/>
            <w:hideMark/>
          </w:tcPr>
          <w:p w14:paraId="5CF35337" w14:textId="77777777" w:rsidR="00120207" w:rsidRPr="001B14A9" w:rsidRDefault="00120207" w:rsidP="00E501BC">
            <w:r w:rsidRPr="001B14A9">
              <w:t>0.54–1.49</w:t>
            </w:r>
          </w:p>
        </w:tc>
        <w:tc>
          <w:tcPr>
            <w:tcW w:w="2268" w:type="dxa"/>
            <w:hideMark/>
          </w:tcPr>
          <w:p w14:paraId="7DCC5AB0" w14:textId="77777777" w:rsidR="00120207" w:rsidRPr="001B14A9" w:rsidRDefault="00120207" w:rsidP="00E501BC">
            <w:r w:rsidRPr="001B14A9">
              <w:t>0.58</w:t>
            </w:r>
          </w:p>
        </w:tc>
      </w:tr>
      <w:tr w:rsidR="00120207" w:rsidRPr="001B14A9" w14:paraId="50DB6A07" w14:textId="77777777" w:rsidTr="00E501BC">
        <w:tc>
          <w:tcPr>
            <w:tcW w:w="0" w:type="auto"/>
            <w:vMerge/>
          </w:tcPr>
          <w:p w14:paraId="1C92C916" w14:textId="77777777" w:rsidR="00120207" w:rsidRPr="001B14A9" w:rsidRDefault="00120207" w:rsidP="00E501BC"/>
        </w:tc>
        <w:tc>
          <w:tcPr>
            <w:tcW w:w="0" w:type="auto"/>
            <w:vAlign w:val="center"/>
            <w:hideMark/>
          </w:tcPr>
          <w:p w14:paraId="46391121" w14:textId="77777777" w:rsidR="00120207" w:rsidRPr="001B14A9" w:rsidRDefault="00120207" w:rsidP="00E501BC">
            <w:r w:rsidRPr="001B14A9">
              <w:t>IIC vs IIIC</w:t>
            </w:r>
          </w:p>
        </w:tc>
        <w:tc>
          <w:tcPr>
            <w:tcW w:w="0" w:type="auto"/>
            <w:vAlign w:val="center"/>
            <w:hideMark/>
          </w:tcPr>
          <w:p w14:paraId="16530B6A" w14:textId="77777777" w:rsidR="00120207" w:rsidRPr="001B14A9" w:rsidRDefault="00120207" w:rsidP="00E501BC">
            <w:r w:rsidRPr="001B14A9">
              <w:t>1.72</w:t>
            </w:r>
          </w:p>
        </w:tc>
        <w:tc>
          <w:tcPr>
            <w:tcW w:w="1438" w:type="dxa"/>
            <w:vAlign w:val="center"/>
            <w:hideMark/>
          </w:tcPr>
          <w:p w14:paraId="0AE98E9E" w14:textId="77777777" w:rsidR="00120207" w:rsidRPr="001B14A9" w:rsidRDefault="00120207" w:rsidP="00E501BC">
            <w:r w:rsidRPr="001B14A9">
              <w:t>1.01–2.86</w:t>
            </w:r>
          </w:p>
        </w:tc>
        <w:tc>
          <w:tcPr>
            <w:tcW w:w="2268" w:type="dxa"/>
            <w:hideMark/>
          </w:tcPr>
          <w:p w14:paraId="3D110436" w14:textId="77777777" w:rsidR="00120207" w:rsidRPr="00A72C05" w:rsidRDefault="00120207" w:rsidP="00E501BC">
            <w:pPr>
              <w:rPr>
                <w:b/>
                <w:bCs/>
              </w:rPr>
            </w:pPr>
            <w:r w:rsidRPr="00A72C05">
              <w:rPr>
                <w:b/>
                <w:bCs/>
              </w:rPr>
              <w:t>0.011</w:t>
            </w:r>
          </w:p>
        </w:tc>
      </w:tr>
      <w:tr w:rsidR="00120207" w:rsidRPr="001B14A9" w14:paraId="1969CA19" w14:textId="77777777" w:rsidTr="00E501BC">
        <w:tc>
          <w:tcPr>
            <w:tcW w:w="0" w:type="auto"/>
            <w:vMerge/>
          </w:tcPr>
          <w:p w14:paraId="0C7F634A" w14:textId="77777777" w:rsidR="00120207" w:rsidRPr="001B14A9" w:rsidRDefault="00120207" w:rsidP="00E501BC"/>
        </w:tc>
        <w:tc>
          <w:tcPr>
            <w:tcW w:w="0" w:type="auto"/>
            <w:vAlign w:val="center"/>
            <w:hideMark/>
          </w:tcPr>
          <w:p w14:paraId="0E10D212" w14:textId="77777777" w:rsidR="00120207" w:rsidRPr="001B14A9" w:rsidRDefault="00120207" w:rsidP="00E501BC">
            <w:r w:rsidRPr="001B14A9">
              <w:t>IIIA vs IIIB</w:t>
            </w:r>
          </w:p>
        </w:tc>
        <w:tc>
          <w:tcPr>
            <w:tcW w:w="0" w:type="auto"/>
            <w:vAlign w:val="center"/>
            <w:hideMark/>
          </w:tcPr>
          <w:p w14:paraId="3657BB41" w14:textId="77777777" w:rsidR="00120207" w:rsidRPr="001B14A9" w:rsidRDefault="00120207" w:rsidP="00E501BC">
            <w:r w:rsidRPr="001B14A9">
              <w:t>2.73</w:t>
            </w:r>
          </w:p>
        </w:tc>
        <w:tc>
          <w:tcPr>
            <w:tcW w:w="1438" w:type="dxa"/>
            <w:vAlign w:val="center"/>
            <w:hideMark/>
          </w:tcPr>
          <w:p w14:paraId="5EB787B9" w14:textId="77777777" w:rsidR="00120207" w:rsidRPr="001B14A9" w:rsidRDefault="00120207" w:rsidP="00E501BC">
            <w:r w:rsidRPr="001B14A9">
              <w:t>1.72–4.35</w:t>
            </w:r>
          </w:p>
        </w:tc>
        <w:tc>
          <w:tcPr>
            <w:tcW w:w="2268" w:type="dxa"/>
            <w:hideMark/>
          </w:tcPr>
          <w:p w14:paraId="41DEBF9D" w14:textId="77777777" w:rsidR="00120207" w:rsidRPr="00A72C05" w:rsidRDefault="00120207" w:rsidP="00E501BC">
            <w:pPr>
              <w:rPr>
                <w:b/>
                <w:bCs/>
              </w:rPr>
            </w:pPr>
            <w:r w:rsidRPr="00A72C05">
              <w:rPr>
                <w:b/>
                <w:bCs/>
              </w:rPr>
              <w:t>&lt;0.001</w:t>
            </w:r>
          </w:p>
        </w:tc>
      </w:tr>
      <w:tr w:rsidR="00120207" w:rsidRPr="001B14A9" w14:paraId="41677604" w14:textId="77777777" w:rsidTr="00E501BC">
        <w:tc>
          <w:tcPr>
            <w:tcW w:w="0" w:type="auto"/>
            <w:vMerge/>
          </w:tcPr>
          <w:p w14:paraId="0A7ACF51" w14:textId="77777777" w:rsidR="00120207" w:rsidRPr="001B14A9" w:rsidRDefault="00120207" w:rsidP="00E501BC"/>
        </w:tc>
        <w:tc>
          <w:tcPr>
            <w:tcW w:w="0" w:type="auto"/>
            <w:vAlign w:val="center"/>
            <w:hideMark/>
          </w:tcPr>
          <w:p w14:paraId="24700CAD" w14:textId="77777777" w:rsidR="00120207" w:rsidRPr="001B14A9" w:rsidRDefault="00120207" w:rsidP="00E501BC">
            <w:r w:rsidRPr="001B14A9">
              <w:t>IIIA vs IIIC</w:t>
            </w:r>
          </w:p>
        </w:tc>
        <w:tc>
          <w:tcPr>
            <w:tcW w:w="0" w:type="auto"/>
            <w:vAlign w:val="center"/>
            <w:hideMark/>
          </w:tcPr>
          <w:p w14:paraId="79A30FCD" w14:textId="77777777" w:rsidR="00120207" w:rsidRPr="001B14A9" w:rsidRDefault="00120207" w:rsidP="00E501BC">
            <w:r w:rsidRPr="001B14A9">
              <w:t>5.21</w:t>
            </w:r>
          </w:p>
        </w:tc>
        <w:tc>
          <w:tcPr>
            <w:tcW w:w="1438" w:type="dxa"/>
            <w:vAlign w:val="center"/>
            <w:hideMark/>
          </w:tcPr>
          <w:p w14:paraId="7FA22C32" w14:textId="77777777" w:rsidR="00120207" w:rsidRPr="001B14A9" w:rsidRDefault="00120207" w:rsidP="00E501BC">
            <w:r w:rsidRPr="001B14A9">
              <w:t>3.23–8.33</w:t>
            </w:r>
          </w:p>
        </w:tc>
        <w:tc>
          <w:tcPr>
            <w:tcW w:w="2268" w:type="dxa"/>
            <w:hideMark/>
          </w:tcPr>
          <w:p w14:paraId="0B867C9E" w14:textId="77777777" w:rsidR="00120207" w:rsidRPr="00A72C05" w:rsidRDefault="00120207" w:rsidP="00E501BC">
            <w:pPr>
              <w:rPr>
                <w:b/>
                <w:bCs/>
              </w:rPr>
            </w:pPr>
            <w:r w:rsidRPr="00A72C05">
              <w:rPr>
                <w:b/>
                <w:bCs/>
              </w:rPr>
              <w:t>&lt;0.001</w:t>
            </w:r>
          </w:p>
        </w:tc>
      </w:tr>
      <w:tr w:rsidR="00120207" w:rsidRPr="001B14A9" w14:paraId="4FA63CF7" w14:textId="77777777" w:rsidTr="00E501BC">
        <w:tc>
          <w:tcPr>
            <w:tcW w:w="0" w:type="auto"/>
            <w:vMerge/>
          </w:tcPr>
          <w:p w14:paraId="39274F45" w14:textId="77777777" w:rsidR="00120207" w:rsidRPr="001B14A9" w:rsidRDefault="00120207" w:rsidP="00E501BC"/>
        </w:tc>
        <w:tc>
          <w:tcPr>
            <w:tcW w:w="0" w:type="auto"/>
            <w:vAlign w:val="center"/>
            <w:hideMark/>
          </w:tcPr>
          <w:p w14:paraId="3418DF69" w14:textId="77777777" w:rsidR="00120207" w:rsidRPr="001B14A9" w:rsidRDefault="00120207" w:rsidP="00E501BC">
            <w:r w:rsidRPr="001B14A9">
              <w:t>IIIB vs IIIC</w:t>
            </w:r>
          </w:p>
        </w:tc>
        <w:tc>
          <w:tcPr>
            <w:tcW w:w="0" w:type="auto"/>
            <w:vAlign w:val="center"/>
            <w:hideMark/>
          </w:tcPr>
          <w:p w14:paraId="393F94B7" w14:textId="77777777" w:rsidR="00120207" w:rsidRPr="001B14A9" w:rsidRDefault="00120207" w:rsidP="00E501BC">
            <w:r w:rsidRPr="001B14A9">
              <w:t>1.92</w:t>
            </w:r>
          </w:p>
        </w:tc>
        <w:tc>
          <w:tcPr>
            <w:tcW w:w="1438" w:type="dxa"/>
            <w:vAlign w:val="center"/>
            <w:hideMark/>
          </w:tcPr>
          <w:p w14:paraId="5738F497" w14:textId="77777777" w:rsidR="00120207" w:rsidRPr="001B14A9" w:rsidRDefault="00120207" w:rsidP="00E501BC">
            <w:r w:rsidRPr="001B14A9">
              <w:t>1.54–2.38</w:t>
            </w:r>
          </w:p>
        </w:tc>
        <w:tc>
          <w:tcPr>
            <w:tcW w:w="2268" w:type="dxa"/>
            <w:hideMark/>
          </w:tcPr>
          <w:p w14:paraId="3F0C22F7" w14:textId="77777777" w:rsidR="00120207" w:rsidRPr="00A72C05" w:rsidRDefault="00120207" w:rsidP="00E501BC">
            <w:pPr>
              <w:rPr>
                <w:b/>
                <w:bCs/>
              </w:rPr>
            </w:pPr>
            <w:r w:rsidRPr="00A72C05">
              <w:rPr>
                <w:b/>
                <w:bCs/>
              </w:rPr>
              <w:t>&lt;0.001</w:t>
            </w:r>
          </w:p>
        </w:tc>
      </w:tr>
      <w:tr w:rsidR="00120207" w:rsidRPr="001B14A9" w14:paraId="54E520A0" w14:textId="77777777" w:rsidTr="00E501BC">
        <w:tc>
          <w:tcPr>
            <w:tcW w:w="0" w:type="auto"/>
            <w:vMerge w:val="restart"/>
            <w:vAlign w:val="center"/>
          </w:tcPr>
          <w:p w14:paraId="377DA466" w14:textId="77777777" w:rsidR="00120207" w:rsidRPr="001B14A9" w:rsidRDefault="00120207" w:rsidP="00E501BC">
            <w:r w:rsidRPr="001B14A9">
              <w:t>Proposed 9</w:t>
            </w:r>
            <w:r w:rsidRPr="001B14A9">
              <w:rPr>
                <w:vertAlign w:val="superscript"/>
              </w:rPr>
              <w:t>th</w:t>
            </w:r>
            <w:r w:rsidRPr="001B14A9">
              <w:t xml:space="preserve"> Edition</w:t>
            </w:r>
          </w:p>
        </w:tc>
        <w:tc>
          <w:tcPr>
            <w:tcW w:w="0" w:type="auto"/>
            <w:vAlign w:val="center"/>
          </w:tcPr>
          <w:p w14:paraId="6A18C0A2" w14:textId="77777777" w:rsidR="00120207" w:rsidRPr="001B14A9" w:rsidRDefault="00120207" w:rsidP="00E501BC">
            <w:r w:rsidRPr="001B14A9">
              <w:t>I vs IIA</w:t>
            </w:r>
          </w:p>
        </w:tc>
        <w:tc>
          <w:tcPr>
            <w:tcW w:w="0" w:type="auto"/>
            <w:vAlign w:val="center"/>
          </w:tcPr>
          <w:p w14:paraId="52A2F00D" w14:textId="77777777" w:rsidR="00120207" w:rsidRPr="001B14A9" w:rsidRDefault="00120207" w:rsidP="00E501BC">
            <w:r w:rsidRPr="001B14A9">
              <w:t>1.09</w:t>
            </w:r>
          </w:p>
        </w:tc>
        <w:tc>
          <w:tcPr>
            <w:tcW w:w="1438" w:type="dxa"/>
            <w:vAlign w:val="center"/>
          </w:tcPr>
          <w:p w14:paraId="4FDFFD76" w14:textId="77777777" w:rsidR="00120207" w:rsidRPr="001B14A9" w:rsidRDefault="00120207" w:rsidP="00E501BC">
            <w:r w:rsidRPr="001B14A9">
              <w:t>0.75–1.59</w:t>
            </w:r>
          </w:p>
        </w:tc>
        <w:tc>
          <w:tcPr>
            <w:tcW w:w="2268" w:type="dxa"/>
            <w:vAlign w:val="center"/>
          </w:tcPr>
          <w:p w14:paraId="5F0B706E" w14:textId="77777777" w:rsidR="00120207" w:rsidRPr="001B14A9" w:rsidRDefault="00120207" w:rsidP="00E501BC">
            <w:r w:rsidRPr="001B14A9">
              <w:t>0.50</w:t>
            </w:r>
          </w:p>
        </w:tc>
      </w:tr>
      <w:tr w:rsidR="00120207" w:rsidRPr="001B14A9" w14:paraId="0CB930C4" w14:textId="77777777" w:rsidTr="00E501BC">
        <w:tc>
          <w:tcPr>
            <w:tcW w:w="0" w:type="auto"/>
            <w:vMerge/>
            <w:vAlign w:val="center"/>
          </w:tcPr>
          <w:p w14:paraId="75216CD8" w14:textId="77777777" w:rsidR="00120207" w:rsidRPr="001B14A9" w:rsidRDefault="00120207" w:rsidP="00E501BC"/>
        </w:tc>
        <w:tc>
          <w:tcPr>
            <w:tcW w:w="0" w:type="auto"/>
            <w:vAlign w:val="center"/>
          </w:tcPr>
          <w:p w14:paraId="1E5988B1" w14:textId="77777777" w:rsidR="00120207" w:rsidRPr="001B14A9" w:rsidRDefault="00120207" w:rsidP="00E501BC">
            <w:r w:rsidRPr="001B14A9">
              <w:t>I vs IIB</w:t>
            </w:r>
          </w:p>
        </w:tc>
        <w:tc>
          <w:tcPr>
            <w:tcW w:w="0" w:type="auto"/>
            <w:vAlign w:val="center"/>
          </w:tcPr>
          <w:p w14:paraId="6BDDA944" w14:textId="77777777" w:rsidR="00120207" w:rsidRPr="001B14A9" w:rsidRDefault="00120207" w:rsidP="00E501BC">
            <w:r w:rsidRPr="001B14A9">
              <w:t>1.28</w:t>
            </w:r>
          </w:p>
        </w:tc>
        <w:tc>
          <w:tcPr>
            <w:tcW w:w="1438" w:type="dxa"/>
            <w:vAlign w:val="center"/>
          </w:tcPr>
          <w:p w14:paraId="31B39409" w14:textId="77777777" w:rsidR="00120207" w:rsidRPr="001B14A9" w:rsidRDefault="00120207" w:rsidP="00E501BC">
            <w:r w:rsidRPr="001B14A9">
              <w:t>0.92–1.79</w:t>
            </w:r>
          </w:p>
        </w:tc>
        <w:tc>
          <w:tcPr>
            <w:tcW w:w="2268" w:type="dxa"/>
            <w:vAlign w:val="center"/>
          </w:tcPr>
          <w:p w14:paraId="5142DA2F" w14:textId="77777777" w:rsidR="00120207" w:rsidRPr="001B14A9" w:rsidRDefault="00120207" w:rsidP="00E501BC">
            <w:r w:rsidRPr="001B14A9">
              <w:t>0.081</w:t>
            </w:r>
          </w:p>
        </w:tc>
      </w:tr>
      <w:tr w:rsidR="00120207" w:rsidRPr="001B14A9" w14:paraId="0B0D5A63" w14:textId="77777777" w:rsidTr="00E501BC">
        <w:tc>
          <w:tcPr>
            <w:tcW w:w="0" w:type="auto"/>
            <w:vMerge/>
            <w:vAlign w:val="center"/>
          </w:tcPr>
          <w:p w14:paraId="37909410" w14:textId="77777777" w:rsidR="00120207" w:rsidRPr="001B14A9" w:rsidRDefault="00120207" w:rsidP="00E501BC"/>
        </w:tc>
        <w:tc>
          <w:tcPr>
            <w:tcW w:w="0" w:type="auto"/>
            <w:vAlign w:val="center"/>
          </w:tcPr>
          <w:p w14:paraId="408D00E1" w14:textId="77777777" w:rsidR="00120207" w:rsidRPr="001B14A9" w:rsidRDefault="00120207" w:rsidP="00E501BC">
            <w:r w:rsidRPr="001B14A9">
              <w:t>I vs IIIA</w:t>
            </w:r>
          </w:p>
        </w:tc>
        <w:tc>
          <w:tcPr>
            <w:tcW w:w="0" w:type="auto"/>
            <w:vAlign w:val="center"/>
          </w:tcPr>
          <w:p w14:paraId="7C67941F" w14:textId="77777777" w:rsidR="00120207" w:rsidRPr="001B14A9" w:rsidRDefault="00120207" w:rsidP="00E501BC">
            <w:r w:rsidRPr="001B14A9">
              <w:t>1.67</w:t>
            </w:r>
          </w:p>
        </w:tc>
        <w:tc>
          <w:tcPr>
            <w:tcW w:w="1438" w:type="dxa"/>
            <w:vAlign w:val="center"/>
          </w:tcPr>
          <w:p w14:paraId="2CAA680B" w14:textId="77777777" w:rsidR="00120207" w:rsidRPr="001B14A9" w:rsidRDefault="00120207" w:rsidP="00E501BC">
            <w:r w:rsidRPr="001B14A9">
              <w:t>1.18–2.38</w:t>
            </w:r>
          </w:p>
        </w:tc>
        <w:tc>
          <w:tcPr>
            <w:tcW w:w="2268" w:type="dxa"/>
            <w:vAlign w:val="center"/>
          </w:tcPr>
          <w:p w14:paraId="20662E5D" w14:textId="77777777" w:rsidR="00120207" w:rsidRPr="008812BB" w:rsidRDefault="00120207" w:rsidP="00E501BC">
            <w:pPr>
              <w:rPr>
                <w:b/>
                <w:bCs/>
              </w:rPr>
            </w:pPr>
            <w:r w:rsidRPr="008812BB">
              <w:rPr>
                <w:b/>
                <w:bCs/>
              </w:rPr>
              <w:t>0.0001</w:t>
            </w:r>
          </w:p>
        </w:tc>
      </w:tr>
      <w:tr w:rsidR="00120207" w:rsidRPr="001B14A9" w14:paraId="12AD722F" w14:textId="77777777" w:rsidTr="00E501BC">
        <w:tc>
          <w:tcPr>
            <w:tcW w:w="0" w:type="auto"/>
            <w:vMerge/>
            <w:vAlign w:val="center"/>
          </w:tcPr>
          <w:p w14:paraId="1A514F13" w14:textId="77777777" w:rsidR="00120207" w:rsidRPr="001B14A9" w:rsidRDefault="00120207" w:rsidP="00E501BC"/>
        </w:tc>
        <w:tc>
          <w:tcPr>
            <w:tcW w:w="0" w:type="auto"/>
            <w:vAlign w:val="center"/>
          </w:tcPr>
          <w:p w14:paraId="3C534DD7" w14:textId="77777777" w:rsidR="00120207" w:rsidRPr="001B14A9" w:rsidRDefault="00120207" w:rsidP="00E501BC">
            <w:r w:rsidRPr="001B14A9">
              <w:t>I vs IIIB</w:t>
            </w:r>
          </w:p>
        </w:tc>
        <w:tc>
          <w:tcPr>
            <w:tcW w:w="0" w:type="auto"/>
            <w:vAlign w:val="center"/>
          </w:tcPr>
          <w:p w14:paraId="62DE04F3" w14:textId="77777777" w:rsidR="00120207" w:rsidRPr="001B14A9" w:rsidRDefault="00120207" w:rsidP="00E501BC">
            <w:r w:rsidRPr="001B14A9">
              <w:t>2.17</w:t>
            </w:r>
          </w:p>
        </w:tc>
        <w:tc>
          <w:tcPr>
            <w:tcW w:w="1438" w:type="dxa"/>
            <w:vAlign w:val="center"/>
          </w:tcPr>
          <w:p w14:paraId="7A70C1EE" w14:textId="77777777" w:rsidR="00120207" w:rsidRPr="001B14A9" w:rsidRDefault="00120207" w:rsidP="00E501BC">
            <w:r w:rsidRPr="001B14A9">
              <w:t>1.56–3.03</w:t>
            </w:r>
          </w:p>
        </w:tc>
        <w:tc>
          <w:tcPr>
            <w:tcW w:w="2268" w:type="dxa"/>
            <w:vAlign w:val="center"/>
          </w:tcPr>
          <w:p w14:paraId="52CCB7A1" w14:textId="77777777" w:rsidR="00120207" w:rsidRPr="008812BB" w:rsidRDefault="00120207" w:rsidP="00E501BC">
            <w:pPr>
              <w:rPr>
                <w:b/>
                <w:bCs/>
              </w:rPr>
            </w:pPr>
            <w:r w:rsidRPr="008812BB">
              <w:rPr>
                <w:b/>
                <w:bCs/>
              </w:rPr>
              <w:t>&lt;0.001</w:t>
            </w:r>
          </w:p>
        </w:tc>
      </w:tr>
      <w:tr w:rsidR="00120207" w:rsidRPr="001B14A9" w14:paraId="215436F7" w14:textId="77777777" w:rsidTr="00E501BC">
        <w:tc>
          <w:tcPr>
            <w:tcW w:w="0" w:type="auto"/>
            <w:vMerge/>
            <w:vAlign w:val="center"/>
          </w:tcPr>
          <w:p w14:paraId="23022E9F" w14:textId="77777777" w:rsidR="00120207" w:rsidRPr="001B14A9" w:rsidRDefault="00120207" w:rsidP="00E501BC"/>
        </w:tc>
        <w:tc>
          <w:tcPr>
            <w:tcW w:w="0" w:type="auto"/>
            <w:vAlign w:val="center"/>
          </w:tcPr>
          <w:p w14:paraId="25C3506C" w14:textId="77777777" w:rsidR="00120207" w:rsidRPr="001B14A9" w:rsidRDefault="00120207" w:rsidP="00E501BC">
            <w:r w:rsidRPr="001B14A9">
              <w:t>I vs IIIC</w:t>
            </w:r>
          </w:p>
        </w:tc>
        <w:tc>
          <w:tcPr>
            <w:tcW w:w="0" w:type="auto"/>
            <w:vAlign w:val="center"/>
          </w:tcPr>
          <w:p w14:paraId="50F0FDB9" w14:textId="77777777" w:rsidR="00120207" w:rsidRPr="001B14A9" w:rsidRDefault="00120207" w:rsidP="00E501BC">
            <w:r w:rsidRPr="001B14A9">
              <w:t>4.17</w:t>
            </w:r>
          </w:p>
        </w:tc>
        <w:tc>
          <w:tcPr>
            <w:tcW w:w="1438" w:type="dxa"/>
            <w:vAlign w:val="center"/>
          </w:tcPr>
          <w:p w14:paraId="48428EC7" w14:textId="77777777" w:rsidR="00120207" w:rsidRPr="001B14A9" w:rsidRDefault="00120207" w:rsidP="00E501BC">
            <w:r w:rsidRPr="001B14A9">
              <w:t>2.94–5.88</w:t>
            </w:r>
          </w:p>
        </w:tc>
        <w:tc>
          <w:tcPr>
            <w:tcW w:w="2268" w:type="dxa"/>
            <w:vAlign w:val="center"/>
          </w:tcPr>
          <w:p w14:paraId="3C6C49B3" w14:textId="77777777" w:rsidR="00120207" w:rsidRPr="008812BB" w:rsidRDefault="00120207" w:rsidP="00E501BC">
            <w:pPr>
              <w:rPr>
                <w:b/>
                <w:bCs/>
              </w:rPr>
            </w:pPr>
            <w:r w:rsidRPr="008812BB">
              <w:rPr>
                <w:b/>
                <w:bCs/>
              </w:rPr>
              <w:t>&lt;0.001</w:t>
            </w:r>
          </w:p>
        </w:tc>
      </w:tr>
      <w:tr w:rsidR="00120207" w:rsidRPr="001B14A9" w14:paraId="5769516D" w14:textId="77777777" w:rsidTr="00E501BC">
        <w:tc>
          <w:tcPr>
            <w:tcW w:w="0" w:type="auto"/>
            <w:vMerge/>
            <w:vAlign w:val="center"/>
          </w:tcPr>
          <w:p w14:paraId="36CD5A87" w14:textId="77777777" w:rsidR="00120207" w:rsidRPr="001B14A9" w:rsidRDefault="00120207" w:rsidP="00E501BC"/>
        </w:tc>
        <w:tc>
          <w:tcPr>
            <w:tcW w:w="0" w:type="auto"/>
            <w:vAlign w:val="center"/>
          </w:tcPr>
          <w:p w14:paraId="7F16BABD" w14:textId="77777777" w:rsidR="00120207" w:rsidRPr="001B14A9" w:rsidRDefault="00120207" w:rsidP="00E501BC">
            <w:r w:rsidRPr="001B14A9">
              <w:t>IIA vs IIB</w:t>
            </w:r>
          </w:p>
        </w:tc>
        <w:tc>
          <w:tcPr>
            <w:tcW w:w="0" w:type="auto"/>
            <w:vAlign w:val="center"/>
          </w:tcPr>
          <w:p w14:paraId="2606F2BA" w14:textId="77777777" w:rsidR="00120207" w:rsidRPr="001B14A9" w:rsidRDefault="00120207" w:rsidP="00E501BC">
            <w:r w:rsidRPr="001B14A9">
              <w:t>1.18</w:t>
            </w:r>
          </w:p>
        </w:tc>
        <w:tc>
          <w:tcPr>
            <w:tcW w:w="1438" w:type="dxa"/>
            <w:vAlign w:val="center"/>
          </w:tcPr>
          <w:p w14:paraId="739A8C07" w14:textId="77777777" w:rsidR="00120207" w:rsidRPr="001B14A9" w:rsidRDefault="00120207" w:rsidP="00E501BC">
            <w:r w:rsidRPr="001B14A9">
              <w:t>0.92–1.52</w:t>
            </w:r>
          </w:p>
        </w:tc>
        <w:tc>
          <w:tcPr>
            <w:tcW w:w="2268" w:type="dxa"/>
            <w:vAlign w:val="center"/>
          </w:tcPr>
          <w:p w14:paraId="0AFAED2B" w14:textId="77777777" w:rsidR="00120207" w:rsidRPr="001B14A9" w:rsidRDefault="00120207" w:rsidP="00E501BC">
            <w:r w:rsidRPr="001B14A9">
              <w:t>0.10</w:t>
            </w:r>
          </w:p>
        </w:tc>
      </w:tr>
      <w:tr w:rsidR="00120207" w:rsidRPr="001B14A9" w14:paraId="74C160BD" w14:textId="77777777" w:rsidTr="00E501BC">
        <w:tc>
          <w:tcPr>
            <w:tcW w:w="0" w:type="auto"/>
            <w:vMerge/>
            <w:vAlign w:val="center"/>
          </w:tcPr>
          <w:p w14:paraId="7E65B562" w14:textId="77777777" w:rsidR="00120207" w:rsidRPr="001B14A9" w:rsidRDefault="00120207" w:rsidP="00E501BC"/>
        </w:tc>
        <w:tc>
          <w:tcPr>
            <w:tcW w:w="0" w:type="auto"/>
            <w:vAlign w:val="center"/>
          </w:tcPr>
          <w:p w14:paraId="1EEC7B4C" w14:textId="77777777" w:rsidR="00120207" w:rsidRPr="001B14A9" w:rsidRDefault="00120207" w:rsidP="00E501BC">
            <w:r w:rsidRPr="001B14A9">
              <w:t>IIA vs IIIA</w:t>
            </w:r>
          </w:p>
        </w:tc>
        <w:tc>
          <w:tcPr>
            <w:tcW w:w="0" w:type="auto"/>
            <w:vAlign w:val="center"/>
          </w:tcPr>
          <w:p w14:paraId="7142CE79" w14:textId="77777777" w:rsidR="00120207" w:rsidRPr="001B14A9" w:rsidRDefault="00120207" w:rsidP="00E501BC">
            <w:r w:rsidRPr="001B14A9">
              <w:t>1.54</w:t>
            </w:r>
          </w:p>
        </w:tc>
        <w:tc>
          <w:tcPr>
            <w:tcW w:w="1438" w:type="dxa"/>
            <w:vAlign w:val="center"/>
          </w:tcPr>
          <w:p w14:paraId="2AF7FD2E" w14:textId="77777777" w:rsidR="00120207" w:rsidRPr="001B14A9" w:rsidRDefault="00120207" w:rsidP="00E501BC">
            <w:r w:rsidRPr="001B14A9">
              <w:t>1.16–2.04</w:t>
            </w:r>
          </w:p>
        </w:tc>
        <w:tc>
          <w:tcPr>
            <w:tcW w:w="2268" w:type="dxa"/>
            <w:vAlign w:val="center"/>
          </w:tcPr>
          <w:p w14:paraId="06B8A5E8" w14:textId="77777777" w:rsidR="00120207" w:rsidRPr="008812BB" w:rsidRDefault="00120207" w:rsidP="00E501BC">
            <w:pPr>
              <w:rPr>
                <w:b/>
                <w:bCs/>
              </w:rPr>
            </w:pPr>
            <w:r w:rsidRPr="008812BB">
              <w:rPr>
                <w:b/>
                <w:bCs/>
              </w:rPr>
              <w:t>&lt;0.001</w:t>
            </w:r>
          </w:p>
        </w:tc>
      </w:tr>
      <w:tr w:rsidR="00120207" w:rsidRPr="001B14A9" w14:paraId="51926A08" w14:textId="77777777" w:rsidTr="00E501BC">
        <w:tc>
          <w:tcPr>
            <w:tcW w:w="0" w:type="auto"/>
            <w:vMerge/>
            <w:vAlign w:val="center"/>
          </w:tcPr>
          <w:p w14:paraId="39A919FD" w14:textId="77777777" w:rsidR="00120207" w:rsidRPr="001B14A9" w:rsidRDefault="00120207" w:rsidP="00E501BC"/>
        </w:tc>
        <w:tc>
          <w:tcPr>
            <w:tcW w:w="0" w:type="auto"/>
            <w:vAlign w:val="center"/>
          </w:tcPr>
          <w:p w14:paraId="2756C4F8" w14:textId="77777777" w:rsidR="00120207" w:rsidRPr="001B14A9" w:rsidRDefault="00120207" w:rsidP="00E501BC">
            <w:r w:rsidRPr="001B14A9">
              <w:t>IIA vs IIIB</w:t>
            </w:r>
          </w:p>
        </w:tc>
        <w:tc>
          <w:tcPr>
            <w:tcW w:w="0" w:type="auto"/>
            <w:vAlign w:val="center"/>
          </w:tcPr>
          <w:p w14:paraId="46CF3190" w14:textId="77777777" w:rsidR="00120207" w:rsidRPr="001B14A9" w:rsidRDefault="00120207" w:rsidP="00E501BC">
            <w:r w:rsidRPr="001B14A9">
              <w:t>2.00</w:t>
            </w:r>
          </w:p>
        </w:tc>
        <w:tc>
          <w:tcPr>
            <w:tcW w:w="1438" w:type="dxa"/>
            <w:vAlign w:val="center"/>
          </w:tcPr>
          <w:p w14:paraId="15AD487E" w14:textId="77777777" w:rsidR="00120207" w:rsidRPr="001B14A9" w:rsidRDefault="00120207" w:rsidP="00E501BC">
            <w:r w:rsidRPr="001B14A9">
              <w:t>1.54–2.56</w:t>
            </w:r>
          </w:p>
        </w:tc>
        <w:tc>
          <w:tcPr>
            <w:tcW w:w="2268" w:type="dxa"/>
            <w:vAlign w:val="center"/>
          </w:tcPr>
          <w:p w14:paraId="33C2C1D2" w14:textId="77777777" w:rsidR="00120207" w:rsidRPr="008812BB" w:rsidRDefault="00120207" w:rsidP="00E501BC">
            <w:pPr>
              <w:rPr>
                <w:b/>
                <w:bCs/>
              </w:rPr>
            </w:pPr>
            <w:r w:rsidRPr="008812BB">
              <w:rPr>
                <w:b/>
                <w:bCs/>
              </w:rPr>
              <w:t>&lt;0.001</w:t>
            </w:r>
          </w:p>
        </w:tc>
      </w:tr>
      <w:tr w:rsidR="00120207" w:rsidRPr="001B14A9" w14:paraId="7758F83D" w14:textId="77777777" w:rsidTr="00E501BC">
        <w:tc>
          <w:tcPr>
            <w:tcW w:w="0" w:type="auto"/>
            <w:vMerge/>
            <w:vAlign w:val="center"/>
          </w:tcPr>
          <w:p w14:paraId="78FA9F73" w14:textId="77777777" w:rsidR="00120207" w:rsidRPr="001B14A9" w:rsidRDefault="00120207" w:rsidP="00E501BC"/>
        </w:tc>
        <w:tc>
          <w:tcPr>
            <w:tcW w:w="0" w:type="auto"/>
            <w:vAlign w:val="center"/>
          </w:tcPr>
          <w:p w14:paraId="41C40A38" w14:textId="77777777" w:rsidR="00120207" w:rsidRPr="001B14A9" w:rsidRDefault="00120207" w:rsidP="00E501BC">
            <w:r w:rsidRPr="001B14A9">
              <w:t>IIA vs IIIC</w:t>
            </w:r>
          </w:p>
        </w:tc>
        <w:tc>
          <w:tcPr>
            <w:tcW w:w="0" w:type="auto"/>
            <w:vAlign w:val="center"/>
          </w:tcPr>
          <w:p w14:paraId="18C8E189" w14:textId="77777777" w:rsidR="00120207" w:rsidRPr="001B14A9" w:rsidRDefault="00120207" w:rsidP="00E501BC">
            <w:r w:rsidRPr="001B14A9">
              <w:t>3.85</w:t>
            </w:r>
          </w:p>
        </w:tc>
        <w:tc>
          <w:tcPr>
            <w:tcW w:w="1438" w:type="dxa"/>
            <w:vAlign w:val="center"/>
          </w:tcPr>
          <w:p w14:paraId="6D80FA6A" w14:textId="77777777" w:rsidR="00120207" w:rsidRPr="001B14A9" w:rsidRDefault="00120207" w:rsidP="00E501BC">
            <w:r w:rsidRPr="001B14A9">
              <w:t>2.94–5.00</w:t>
            </w:r>
          </w:p>
        </w:tc>
        <w:tc>
          <w:tcPr>
            <w:tcW w:w="2268" w:type="dxa"/>
            <w:vAlign w:val="center"/>
          </w:tcPr>
          <w:p w14:paraId="0813B6D0" w14:textId="77777777" w:rsidR="00120207" w:rsidRPr="008812BB" w:rsidRDefault="00120207" w:rsidP="00E501BC">
            <w:pPr>
              <w:rPr>
                <w:b/>
                <w:bCs/>
              </w:rPr>
            </w:pPr>
            <w:r w:rsidRPr="008812BB">
              <w:rPr>
                <w:b/>
                <w:bCs/>
              </w:rPr>
              <w:t>&lt;0.001</w:t>
            </w:r>
          </w:p>
        </w:tc>
      </w:tr>
      <w:tr w:rsidR="00120207" w:rsidRPr="001B14A9" w14:paraId="4A1DD456" w14:textId="77777777" w:rsidTr="00E501BC">
        <w:tc>
          <w:tcPr>
            <w:tcW w:w="0" w:type="auto"/>
            <w:vMerge/>
            <w:vAlign w:val="center"/>
          </w:tcPr>
          <w:p w14:paraId="2B384295" w14:textId="77777777" w:rsidR="00120207" w:rsidRPr="001B14A9" w:rsidRDefault="00120207" w:rsidP="00E501BC"/>
        </w:tc>
        <w:tc>
          <w:tcPr>
            <w:tcW w:w="0" w:type="auto"/>
            <w:vAlign w:val="center"/>
          </w:tcPr>
          <w:p w14:paraId="285F22BA" w14:textId="77777777" w:rsidR="00120207" w:rsidRPr="001B14A9" w:rsidRDefault="00120207" w:rsidP="00E501BC">
            <w:r w:rsidRPr="001B14A9">
              <w:t>IIB vs IIIA</w:t>
            </w:r>
          </w:p>
        </w:tc>
        <w:tc>
          <w:tcPr>
            <w:tcW w:w="0" w:type="auto"/>
            <w:vAlign w:val="center"/>
          </w:tcPr>
          <w:p w14:paraId="64C3EFD1" w14:textId="77777777" w:rsidR="00120207" w:rsidRPr="001B14A9" w:rsidRDefault="00120207" w:rsidP="00E501BC">
            <w:r w:rsidRPr="001B14A9">
              <w:t>1.32</w:t>
            </w:r>
          </w:p>
        </w:tc>
        <w:tc>
          <w:tcPr>
            <w:tcW w:w="1438" w:type="dxa"/>
            <w:vAlign w:val="center"/>
          </w:tcPr>
          <w:p w14:paraId="4BD4123F" w14:textId="77777777" w:rsidR="00120207" w:rsidRPr="001B14A9" w:rsidRDefault="00120207" w:rsidP="00E501BC">
            <w:r w:rsidRPr="001B14A9">
              <w:t>1.04–1.64</w:t>
            </w:r>
          </w:p>
        </w:tc>
        <w:tc>
          <w:tcPr>
            <w:tcW w:w="2268" w:type="dxa"/>
            <w:vAlign w:val="center"/>
          </w:tcPr>
          <w:p w14:paraId="21CCD541" w14:textId="77777777" w:rsidR="00120207" w:rsidRPr="008812BB" w:rsidRDefault="00120207" w:rsidP="00E501BC">
            <w:pPr>
              <w:rPr>
                <w:b/>
                <w:bCs/>
              </w:rPr>
            </w:pPr>
            <w:r w:rsidRPr="008812BB">
              <w:rPr>
                <w:b/>
                <w:bCs/>
              </w:rPr>
              <w:t>0.002</w:t>
            </w:r>
          </w:p>
        </w:tc>
      </w:tr>
      <w:tr w:rsidR="00120207" w:rsidRPr="001B14A9" w14:paraId="0D1D1155" w14:textId="77777777" w:rsidTr="00E501BC">
        <w:tc>
          <w:tcPr>
            <w:tcW w:w="0" w:type="auto"/>
            <w:vMerge/>
            <w:vAlign w:val="center"/>
          </w:tcPr>
          <w:p w14:paraId="7567CA25" w14:textId="77777777" w:rsidR="00120207" w:rsidRPr="001B14A9" w:rsidRDefault="00120207" w:rsidP="00E501BC"/>
        </w:tc>
        <w:tc>
          <w:tcPr>
            <w:tcW w:w="0" w:type="auto"/>
            <w:vAlign w:val="center"/>
          </w:tcPr>
          <w:p w14:paraId="29C2E4A7" w14:textId="77777777" w:rsidR="00120207" w:rsidRPr="001B14A9" w:rsidRDefault="00120207" w:rsidP="00E501BC">
            <w:r w:rsidRPr="001B14A9">
              <w:t>IIB vs IIIB</w:t>
            </w:r>
          </w:p>
        </w:tc>
        <w:tc>
          <w:tcPr>
            <w:tcW w:w="0" w:type="auto"/>
            <w:vAlign w:val="center"/>
          </w:tcPr>
          <w:p w14:paraId="34CAB435" w14:textId="77777777" w:rsidR="00120207" w:rsidRPr="001B14A9" w:rsidRDefault="00120207" w:rsidP="00E501BC">
            <w:r w:rsidRPr="001B14A9">
              <w:t>1.69</w:t>
            </w:r>
          </w:p>
        </w:tc>
        <w:tc>
          <w:tcPr>
            <w:tcW w:w="1438" w:type="dxa"/>
            <w:vAlign w:val="center"/>
          </w:tcPr>
          <w:p w14:paraId="5F70316A" w14:textId="77777777" w:rsidR="00120207" w:rsidRPr="001B14A9" w:rsidRDefault="00120207" w:rsidP="00E501BC">
            <w:r w:rsidRPr="001B14A9">
              <w:t>1.41–2.04</w:t>
            </w:r>
          </w:p>
        </w:tc>
        <w:tc>
          <w:tcPr>
            <w:tcW w:w="2268" w:type="dxa"/>
            <w:vAlign w:val="center"/>
          </w:tcPr>
          <w:p w14:paraId="6E249961" w14:textId="77777777" w:rsidR="00120207" w:rsidRPr="008812BB" w:rsidRDefault="00120207" w:rsidP="00E501BC">
            <w:pPr>
              <w:rPr>
                <w:b/>
                <w:bCs/>
              </w:rPr>
            </w:pPr>
            <w:r w:rsidRPr="008812BB">
              <w:rPr>
                <w:b/>
                <w:bCs/>
              </w:rPr>
              <w:t>&lt;0.001</w:t>
            </w:r>
          </w:p>
        </w:tc>
      </w:tr>
      <w:tr w:rsidR="00120207" w:rsidRPr="001B14A9" w14:paraId="55EC7640" w14:textId="77777777" w:rsidTr="00E501BC">
        <w:tc>
          <w:tcPr>
            <w:tcW w:w="0" w:type="auto"/>
            <w:vMerge/>
            <w:vAlign w:val="center"/>
          </w:tcPr>
          <w:p w14:paraId="2F2E9D5B" w14:textId="77777777" w:rsidR="00120207" w:rsidRPr="001B14A9" w:rsidRDefault="00120207" w:rsidP="00E501BC"/>
        </w:tc>
        <w:tc>
          <w:tcPr>
            <w:tcW w:w="0" w:type="auto"/>
            <w:vAlign w:val="center"/>
          </w:tcPr>
          <w:p w14:paraId="2A577DBB" w14:textId="77777777" w:rsidR="00120207" w:rsidRPr="001B14A9" w:rsidRDefault="00120207" w:rsidP="00E501BC">
            <w:r w:rsidRPr="001B14A9">
              <w:t>IIB vs IIIC</w:t>
            </w:r>
          </w:p>
        </w:tc>
        <w:tc>
          <w:tcPr>
            <w:tcW w:w="0" w:type="auto"/>
            <w:vAlign w:val="center"/>
          </w:tcPr>
          <w:p w14:paraId="797F4852" w14:textId="77777777" w:rsidR="00120207" w:rsidRPr="001B14A9" w:rsidRDefault="00120207" w:rsidP="00E501BC">
            <w:r w:rsidRPr="001B14A9">
              <w:t>3.23</w:t>
            </w:r>
          </w:p>
        </w:tc>
        <w:tc>
          <w:tcPr>
            <w:tcW w:w="1438" w:type="dxa"/>
            <w:vAlign w:val="center"/>
          </w:tcPr>
          <w:p w14:paraId="23066661" w14:textId="77777777" w:rsidR="00120207" w:rsidRPr="001B14A9" w:rsidRDefault="00120207" w:rsidP="00E501BC">
            <w:r w:rsidRPr="001B14A9">
              <w:t>2.63–4.00</w:t>
            </w:r>
          </w:p>
        </w:tc>
        <w:tc>
          <w:tcPr>
            <w:tcW w:w="2268" w:type="dxa"/>
            <w:vAlign w:val="center"/>
          </w:tcPr>
          <w:p w14:paraId="479262FE" w14:textId="77777777" w:rsidR="00120207" w:rsidRPr="008812BB" w:rsidRDefault="00120207" w:rsidP="00E501BC">
            <w:pPr>
              <w:rPr>
                <w:b/>
                <w:bCs/>
              </w:rPr>
            </w:pPr>
            <w:r w:rsidRPr="008812BB">
              <w:rPr>
                <w:b/>
                <w:bCs/>
              </w:rPr>
              <w:t>&lt;0.001</w:t>
            </w:r>
          </w:p>
        </w:tc>
      </w:tr>
      <w:tr w:rsidR="00120207" w:rsidRPr="001B14A9" w14:paraId="0855A295" w14:textId="77777777" w:rsidTr="00E501BC">
        <w:tc>
          <w:tcPr>
            <w:tcW w:w="0" w:type="auto"/>
            <w:vMerge/>
            <w:vAlign w:val="center"/>
          </w:tcPr>
          <w:p w14:paraId="6B815621" w14:textId="77777777" w:rsidR="00120207" w:rsidRPr="001B14A9" w:rsidRDefault="00120207" w:rsidP="00E501BC"/>
        </w:tc>
        <w:tc>
          <w:tcPr>
            <w:tcW w:w="0" w:type="auto"/>
            <w:vAlign w:val="center"/>
          </w:tcPr>
          <w:p w14:paraId="5BD22ADF" w14:textId="77777777" w:rsidR="00120207" w:rsidRPr="001B14A9" w:rsidRDefault="00120207" w:rsidP="00E501BC">
            <w:r w:rsidRPr="001B14A9">
              <w:t>IIIA vs IIIB</w:t>
            </w:r>
          </w:p>
        </w:tc>
        <w:tc>
          <w:tcPr>
            <w:tcW w:w="0" w:type="auto"/>
            <w:vAlign w:val="center"/>
          </w:tcPr>
          <w:p w14:paraId="28C382A8" w14:textId="77777777" w:rsidR="00120207" w:rsidRPr="001B14A9" w:rsidRDefault="00120207" w:rsidP="00E501BC">
            <w:r w:rsidRPr="001B14A9">
              <w:t>1.30</w:t>
            </w:r>
          </w:p>
        </w:tc>
        <w:tc>
          <w:tcPr>
            <w:tcW w:w="1438" w:type="dxa"/>
            <w:vAlign w:val="center"/>
          </w:tcPr>
          <w:p w14:paraId="6F78321B" w14:textId="77777777" w:rsidR="00120207" w:rsidRPr="001B14A9" w:rsidRDefault="00120207" w:rsidP="00E501BC">
            <w:r w:rsidRPr="001B14A9">
              <w:t>1.03–1.64</w:t>
            </w:r>
          </w:p>
        </w:tc>
        <w:tc>
          <w:tcPr>
            <w:tcW w:w="2268" w:type="dxa"/>
            <w:vAlign w:val="center"/>
          </w:tcPr>
          <w:p w14:paraId="71273628" w14:textId="77777777" w:rsidR="00120207" w:rsidRPr="008812BB" w:rsidRDefault="00120207" w:rsidP="00E501BC">
            <w:pPr>
              <w:rPr>
                <w:b/>
                <w:bCs/>
              </w:rPr>
            </w:pPr>
            <w:r w:rsidRPr="008812BB">
              <w:rPr>
                <w:b/>
                <w:bCs/>
              </w:rPr>
              <w:t>0.004</w:t>
            </w:r>
          </w:p>
        </w:tc>
      </w:tr>
      <w:tr w:rsidR="00120207" w:rsidRPr="001B14A9" w14:paraId="11ECE5A3" w14:textId="77777777" w:rsidTr="00E501BC">
        <w:tc>
          <w:tcPr>
            <w:tcW w:w="0" w:type="auto"/>
            <w:vMerge/>
            <w:vAlign w:val="center"/>
          </w:tcPr>
          <w:p w14:paraId="584ADFF4" w14:textId="77777777" w:rsidR="00120207" w:rsidRPr="001B14A9" w:rsidRDefault="00120207" w:rsidP="00E501BC"/>
        </w:tc>
        <w:tc>
          <w:tcPr>
            <w:tcW w:w="0" w:type="auto"/>
            <w:vAlign w:val="center"/>
          </w:tcPr>
          <w:p w14:paraId="4B7E8BD3" w14:textId="77777777" w:rsidR="00120207" w:rsidRPr="001B14A9" w:rsidRDefault="00120207" w:rsidP="00E501BC">
            <w:r w:rsidRPr="001B14A9">
              <w:t>IIIA vs IIIC</w:t>
            </w:r>
          </w:p>
        </w:tc>
        <w:tc>
          <w:tcPr>
            <w:tcW w:w="0" w:type="auto"/>
            <w:vAlign w:val="center"/>
          </w:tcPr>
          <w:p w14:paraId="50C704FA" w14:textId="77777777" w:rsidR="00120207" w:rsidRPr="001B14A9" w:rsidRDefault="00120207" w:rsidP="00E501BC">
            <w:r w:rsidRPr="001B14A9">
              <w:t>2.50</w:t>
            </w:r>
          </w:p>
        </w:tc>
        <w:tc>
          <w:tcPr>
            <w:tcW w:w="1438" w:type="dxa"/>
            <w:vAlign w:val="center"/>
          </w:tcPr>
          <w:p w14:paraId="7E16D72A" w14:textId="77777777" w:rsidR="00120207" w:rsidRPr="001B14A9" w:rsidRDefault="00120207" w:rsidP="00E501BC">
            <w:r w:rsidRPr="001B14A9">
              <w:t>1.96–3.23</w:t>
            </w:r>
          </w:p>
        </w:tc>
        <w:tc>
          <w:tcPr>
            <w:tcW w:w="2268" w:type="dxa"/>
            <w:vAlign w:val="center"/>
          </w:tcPr>
          <w:p w14:paraId="4D49591F" w14:textId="77777777" w:rsidR="00120207" w:rsidRPr="008812BB" w:rsidRDefault="00120207" w:rsidP="00E501BC">
            <w:pPr>
              <w:rPr>
                <w:b/>
                <w:bCs/>
              </w:rPr>
            </w:pPr>
            <w:r w:rsidRPr="008812BB">
              <w:rPr>
                <w:b/>
                <w:bCs/>
              </w:rPr>
              <w:t>&lt;0.001</w:t>
            </w:r>
          </w:p>
        </w:tc>
      </w:tr>
      <w:tr w:rsidR="00120207" w:rsidRPr="001B14A9" w14:paraId="42C282EE" w14:textId="77777777" w:rsidTr="00E501BC">
        <w:tc>
          <w:tcPr>
            <w:tcW w:w="0" w:type="auto"/>
            <w:vMerge/>
            <w:vAlign w:val="center"/>
          </w:tcPr>
          <w:p w14:paraId="48325CDB" w14:textId="77777777" w:rsidR="00120207" w:rsidRPr="001B14A9" w:rsidRDefault="00120207" w:rsidP="00E501BC"/>
        </w:tc>
        <w:tc>
          <w:tcPr>
            <w:tcW w:w="0" w:type="auto"/>
            <w:vAlign w:val="center"/>
          </w:tcPr>
          <w:p w14:paraId="4F2111B4" w14:textId="77777777" w:rsidR="00120207" w:rsidRPr="001B14A9" w:rsidRDefault="00120207" w:rsidP="00E501BC">
            <w:r w:rsidRPr="001B14A9">
              <w:t>IIIB vs IIIC</w:t>
            </w:r>
          </w:p>
        </w:tc>
        <w:tc>
          <w:tcPr>
            <w:tcW w:w="0" w:type="auto"/>
            <w:vAlign w:val="center"/>
          </w:tcPr>
          <w:p w14:paraId="42B0FF8E" w14:textId="77777777" w:rsidR="00120207" w:rsidRPr="001B14A9" w:rsidRDefault="00120207" w:rsidP="00E501BC">
            <w:r w:rsidRPr="001B14A9">
              <w:t>1.92</w:t>
            </w:r>
          </w:p>
        </w:tc>
        <w:tc>
          <w:tcPr>
            <w:tcW w:w="1438" w:type="dxa"/>
            <w:vAlign w:val="center"/>
          </w:tcPr>
          <w:p w14:paraId="1B48CA46" w14:textId="77777777" w:rsidR="00120207" w:rsidRPr="001B14A9" w:rsidRDefault="00120207" w:rsidP="00E501BC">
            <w:r w:rsidRPr="001B14A9">
              <w:t>1.56–2.03</w:t>
            </w:r>
          </w:p>
        </w:tc>
        <w:tc>
          <w:tcPr>
            <w:tcW w:w="2268" w:type="dxa"/>
            <w:vAlign w:val="center"/>
          </w:tcPr>
          <w:p w14:paraId="5284912E" w14:textId="77777777" w:rsidR="00120207" w:rsidRPr="008812BB" w:rsidRDefault="00120207" w:rsidP="00E501BC">
            <w:pPr>
              <w:rPr>
                <w:b/>
                <w:bCs/>
              </w:rPr>
            </w:pPr>
            <w:r w:rsidRPr="008812BB">
              <w:rPr>
                <w:b/>
                <w:bCs/>
              </w:rPr>
              <w:t>&lt;0.001</w:t>
            </w:r>
          </w:p>
        </w:tc>
      </w:tr>
    </w:tbl>
    <w:p w14:paraId="69F0544E" w14:textId="77777777" w:rsidR="00C651CF" w:rsidRDefault="00C651CF" w:rsidP="00D8633D">
      <w:pPr>
        <w:spacing w:after="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7C4B896" w14:textId="4558243B" w:rsidR="004B4869" w:rsidRPr="00120207" w:rsidRDefault="00120207" w:rsidP="00D8633D">
      <w:pPr>
        <w:spacing w:after="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B14A9">
        <w:rPr>
          <w:rFonts w:ascii="Times New Roman" w:eastAsia="Times New Roman" w:hAnsi="Times New Roman" w:cs="Times New Roman"/>
          <w:kern w:val="0"/>
          <w14:ligatures w14:val="none"/>
        </w:rPr>
        <w:t>Hazard ratios were estimated using Cox proportional hazards models. P-values were adjusted for multiple comparisons using the Holm method. Hazard ratio &gt;1 indicates increased risk of death in the second stage relative to the first stage.</w:t>
      </w:r>
      <w:r w:rsidR="00C06BF9">
        <w:rPr>
          <w:rFonts w:ascii="Times New Roman" w:eastAsia="Times New Roman" w:hAnsi="Times New Roman" w:cs="Times New Roman"/>
          <w:kern w:val="0"/>
          <w14:ligatures w14:val="none"/>
        </w:rPr>
        <w:t xml:space="preserve"> Bold p-values are statistically significant.</w:t>
      </w:r>
    </w:p>
    <w:sectPr w:rsidR="004B4869" w:rsidRPr="00120207" w:rsidSect="0012020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080" w:right="1080" w:bottom="1080" w:left="108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C459FB" w14:textId="77777777" w:rsidR="007C3622" w:rsidRDefault="007C3622">
      <w:pPr>
        <w:spacing w:after="0" w:line="240" w:lineRule="auto"/>
      </w:pPr>
      <w:r>
        <w:separator/>
      </w:r>
    </w:p>
  </w:endnote>
  <w:endnote w:type="continuationSeparator" w:id="0">
    <w:p w14:paraId="42C36A27" w14:textId="77777777" w:rsidR="007C3622" w:rsidRDefault="007C36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D1A664" w14:textId="77777777" w:rsidR="00120207" w:rsidRDefault="00120207" w:rsidP="002C66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9D2DAF" w14:textId="77777777" w:rsidR="00120207" w:rsidRDefault="00120207" w:rsidP="002C66A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256F63" w14:textId="77777777" w:rsidR="00120207" w:rsidRDefault="00120207" w:rsidP="002C66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5FA002" w14:textId="77777777" w:rsidR="007C3622" w:rsidRDefault="007C3622">
      <w:pPr>
        <w:spacing w:after="0" w:line="240" w:lineRule="auto"/>
      </w:pPr>
      <w:r>
        <w:separator/>
      </w:r>
    </w:p>
  </w:footnote>
  <w:footnote w:type="continuationSeparator" w:id="0">
    <w:p w14:paraId="189BEDFE" w14:textId="77777777" w:rsidR="007C3622" w:rsidRDefault="007C36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B0B631" w14:textId="77777777" w:rsidR="00120207" w:rsidRDefault="00120207" w:rsidP="002C66A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ACB7FF" w14:textId="77777777" w:rsidR="00120207" w:rsidRDefault="00120207" w:rsidP="002C66A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4C40FD" w14:textId="77777777" w:rsidR="00120207" w:rsidRDefault="00120207" w:rsidP="002C66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207"/>
    <w:rsid w:val="00120207"/>
    <w:rsid w:val="00297EE3"/>
    <w:rsid w:val="00484E8D"/>
    <w:rsid w:val="004A5EF6"/>
    <w:rsid w:val="004B4869"/>
    <w:rsid w:val="005B1602"/>
    <w:rsid w:val="006367C6"/>
    <w:rsid w:val="007C3622"/>
    <w:rsid w:val="008812BB"/>
    <w:rsid w:val="008B4039"/>
    <w:rsid w:val="009F44C6"/>
    <w:rsid w:val="00A72C05"/>
    <w:rsid w:val="00BB4C3A"/>
    <w:rsid w:val="00C06BF9"/>
    <w:rsid w:val="00C651CF"/>
    <w:rsid w:val="00C865D3"/>
    <w:rsid w:val="00D8633D"/>
    <w:rsid w:val="00DB53FA"/>
    <w:rsid w:val="00F22691"/>
    <w:rsid w:val="00F25448"/>
    <w:rsid w:val="00FB1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FFEA7"/>
  <w15:chartTrackingRefBased/>
  <w15:docId w15:val="{D8E5FADB-A96D-5F47-A870-40AAFA7E3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207"/>
  </w:style>
  <w:style w:type="paragraph" w:styleId="Heading1">
    <w:name w:val="heading 1"/>
    <w:basedOn w:val="Normal"/>
    <w:next w:val="Normal"/>
    <w:link w:val="Heading1Char"/>
    <w:uiPriority w:val="9"/>
    <w:qFormat/>
    <w:rsid w:val="001202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2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2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2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2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2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2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2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2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2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2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2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2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2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2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2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2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2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2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0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2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02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2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02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2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02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2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2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20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semiHidden/>
    <w:unhideWhenUsed/>
    <w:rsid w:val="001202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20207"/>
  </w:style>
  <w:style w:type="paragraph" w:styleId="Footer">
    <w:name w:val="footer"/>
    <w:basedOn w:val="Normal"/>
    <w:link w:val="FooterChar"/>
    <w:uiPriority w:val="99"/>
    <w:semiHidden/>
    <w:unhideWhenUsed/>
    <w:rsid w:val="001202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20207"/>
  </w:style>
  <w:style w:type="table" w:styleId="TableGrid">
    <w:name w:val="Table Grid"/>
    <w:basedOn w:val="TableNormal"/>
    <w:uiPriority w:val="39"/>
    <w:rsid w:val="00120207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Pan</dc:creator>
  <cp:keywords/>
  <dc:description/>
  <cp:lastModifiedBy>Angela Pan</cp:lastModifiedBy>
  <cp:revision>10</cp:revision>
  <dcterms:created xsi:type="dcterms:W3CDTF">2025-12-22T09:33:00Z</dcterms:created>
  <dcterms:modified xsi:type="dcterms:W3CDTF">2025-12-29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5-12-29T06:58:08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922597aa-39bc-44c2-af30-f6dbe34f6214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10, 0, 1, 1</vt:lpwstr>
  </property>
</Properties>
</file>